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7792C" w14:textId="43484B7D" w:rsidR="00893843" w:rsidRPr="0095629D" w:rsidRDefault="00F42DFB" w:rsidP="001C2583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Additional File </w:t>
      </w:r>
      <w:r w:rsidR="00C4002D">
        <w:rPr>
          <w:rFonts w:ascii="Arial" w:hAnsi="Arial" w:cs="Arial"/>
          <w:b/>
          <w:sz w:val="24"/>
          <w:szCs w:val="24"/>
          <w:u w:val="single"/>
        </w:rPr>
        <w:t xml:space="preserve">2 - </w:t>
      </w:r>
      <w:r w:rsidR="006C6A96" w:rsidRPr="0095629D">
        <w:rPr>
          <w:rFonts w:ascii="Arial" w:hAnsi="Arial" w:cs="Arial"/>
          <w:b/>
          <w:sz w:val="24"/>
          <w:szCs w:val="24"/>
          <w:u w:val="single"/>
        </w:rPr>
        <w:t>Case report form template</w:t>
      </w:r>
    </w:p>
    <w:p w14:paraId="5400895D" w14:textId="77777777" w:rsidR="00893843" w:rsidRDefault="00893843" w:rsidP="001C2583">
      <w:pPr>
        <w:rPr>
          <w:rFonts w:ascii="Arial" w:hAnsi="Arial" w:cs="Arial"/>
          <w:sz w:val="24"/>
          <w:szCs w:val="24"/>
        </w:rPr>
      </w:pPr>
    </w:p>
    <w:p w14:paraId="4089B196" w14:textId="77777777" w:rsidR="0063146C" w:rsidRDefault="001C2583" w:rsidP="001C2583">
      <w:pPr>
        <w:spacing w:before="120" w:after="120"/>
        <w:rPr>
          <w:rFonts w:asciiTheme="majorHAnsi" w:hAnsiTheme="majorHAnsi"/>
          <w:b/>
          <w:i/>
          <w:sz w:val="22"/>
          <w:szCs w:val="22"/>
        </w:rPr>
      </w:pPr>
      <w:proofErr w:type="spellStart"/>
      <w:r>
        <w:rPr>
          <w:rFonts w:asciiTheme="majorHAnsi" w:hAnsiTheme="majorHAnsi"/>
          <w:b/>
          <w:sz w:val="22"/>
          <w:szCs w:val="22"/>
        </w:rPr>
        <w:t>Người</w:t>
      </w:r>
      <w:proofErr w:type="spellEnd"/>
      <w:r>
        <w:rPr>
          <w:rFonts w:asciiTheme="majorHAnsi" w:hAnsiTheme="majorHAnsi"/>
          <w:b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sz w:val="22"/>
          <w:szCs w:val="22"/>
        </w:rPr>
        <w:t>thu</w:t>
      </w:r>
      <w:proofErr w:type="spellEnd"/>
      <w:r>
        <w:rPr>
          <w:rFonts w:asciiTheme="majorHAnsi" w:hAnsiTheme="majorHAnsi"/>
          <w:b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sz w:val="22"/>
          <w:szCs w:val="22"/>
        </w:rPr>
        <w:t>thập</w:t>
      </w:r>
      <w:proofErr w:type="spellEnd"/>
      <w:r>
        <w:rPr>
          <w:rFonts w:asciiTheme="majorHAnsi" w:hAnsiTheme="majorHAnsi"/>
          <w:b/>
          <w:sz w:val="22"/>
          <w:szCs w:val="22"/>
        </w:rPr>
        <w:t xml:space="preserve">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 xml:space="preserve">Staff </w:t>
      </w:r>
      <w:proofErr w:type="gramStart"/>
      <w:r w:rsidRPr="0017247F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>name</w:t>
      </w:r>
      <w:r w:rsidRPr="00B302FF">
        <w:rPr>
          <w:rFonts w:asciiTheme="majorHAnsi" w:hAnsiTheme="majorHAnsi"/>
          <w:b/>
          <w:i/>
          <w:sz w:val="22"/>
          <w:szCs w:val="22"/>
        </w:rPr>
        <w:t>:</w:t>
      </w:r>
      <w:r>
        <w:rPr>
          <w:rFonts w:asciiTheme="majorHAnsi" w:hAnsiTheme="majorHAnsi"/>
          <w:b/>
          <w:i/>
          <w:sz w:val="22"/>
          <w:szCs w:val="22"/>
        </w:rPr>
        <w:t>_</w:t>
      </w:r>
      <w:proofErr w:type="gramEnd"/>
      <w:r>
        <w:rPr>
          <w:rFonts w:asciiTheme="majorHAnsi" w:hAnsiTheme="majorHAnsi"/>
          <w:b/>
          <w:i/>
          <w:sz w:val="22"/>
          <w:szCs w:val="22"/>
        </w:rPr>
        <w:t xml:space="preserve">_______________________ </w:t>
      </w:r>
    </w:p>
    <w:p w14:paraId="454F1AE0" w14:textId="7D6EA2C0" w:rsidR="001C2583" w:rsidRPr="00850BE1" w:rsidRDefault="001C2583" w:rsidP="001C2583">
      <w:pPr>
        <w:spacing w:before="120" w:after="120"/>
        <w:rPr>
          <w:rFonts w:asciiTheme="majorHAnsi" w:hAnsiTheme="majorHAnsi"/>
          <w:sz w:val="22"/>
          <w:szCs w:val="22"/>
        </w:rPr>
      </w:pPr>
      <w:proofErr w:type="spellStart"/>
      <w:r>
        <w:rPr>
          <w:rFonts w:asciiTheme="majorHAnsi" w:hAnsiTheme="majorHAnsi"/>
          <w:b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sz w:val="22"/>
          <w:szCs w:val="22"/>
        </w:rPr>
        <w:t>thu</w:t>
      </w:r>
      <w:proofErr w:type="spellEnd"/>
      <w:r>
        <w:rPr>
          <w:rFonts w:asciiTheme="majorHAnsi" w:hAnsiTheme="majorHAnsi"/>
          <w:b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sz w:val="22"/>
          <w:szCs w:val="22"/>
        </w:rPr>
        <w:t>thập</w:t>
      </w:r>
      <w:proofErr w:type="spellEnd"/>
      <w:r>
        <w:rPr>
          <w:rFonts w:asciiTheme="majorHAnsi" w:hAnsiTheme="majorHAnsi"/>
          <w:b/>
          <w:sz w:val="22"/>
          <w:szCs w:val="22"/>
        </w:rPr>
        <w:t xml:space="preserve">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b/>
          <w:i/>
          <w:sz w:val="22"/>
          <w:szCs w:val="22"/>
        </w:rPr>
        <w:t xml:space="preserve"> </w:t>
      </w:r>
      <w:r w:rsidRPr="0017247F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 xml:space="preserve">Date </w:t>
      </w:r>
      <w:proofErr w:type="gramStart"/>
      <w:r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>c</w:t>
      </w:r>
      <w:r w:rsidRPr="0017247F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>ompleted</w:t>
      </w:r>
      <w:r w:rsidRPr="00DC633C">
        <w:rPr>
          <w:rFonts w:asciiTheme="majorHAnsi" w:hAnsiTheme="majorHAnsi"/>
          <w:b/>
          <w:sz w:val="22"/>
          <w:szCs w:val="22"/>
        </w:rPr>
        <w:t>:</w:t>
      </w:r>
      <w:r>
        <w:rPr>
          <w:rFonts w:asciiTheme="majorHAnsi" w:hAnsiTheme="majorHAnsi"/>
          <w:b/>
          <w:sz w:val="22"/>
          <w:szCs w:val="22"/>
        </w:rPr>
        <w:t>_</w:t>
      </w:r>
      <w:proofErr w:type="gramEnd"/>
      <w:r>
        <w:rPr>
          <w:rFonts w:asciiTheme="majorHAnsi" w:hAnsiTheme="majorHAnsi"/>
          <w:b/>
          <w:sz w:val="22"/>
          <w:szCs w:val="22"/>
        </w:rPr>
        <w:t>___</w:t>
      </w:r>
      <w:r w:rsidRPr="00F54D48">
        <w:rPr>
          <w:rFonts w:asciiTheme="majorHAnsi" w:hAnsiTheme="majorHAnsi"/>
          <w:sz w:val="22"/>
          <w:szCs w:val="22"/>
        </w:rPr>
        <w:t>/</w:t>
      </w:r>
      <w:r>
        <w:rPr>
          <w:rFonts w:asciiTheme="majorHAnsi" w:hAnsiTheme="majorHAnsi"/>
          <w:sz w:val="22"/>
          <w:szCs w:val="22"/>
        </w:rPr>
        <w:t>____/______</w:t>
      </w:r>
    </w:p>
    <w:p w14:paraId="43E59DFE" w14:textId="77777777" w:rsidR="00663571" w:rsidRDefault="00663571" w:rsidP="001C2583">
      <w:pPr>
        <w:spacing w:before="120" w:after="120"/>
        <w:rPr>
          <w:rFonts w:asciiTheme="majorHAnsi" w:hAnsiTheme="majorHAnsi"/>
          <w:b/>
          <w:color w:val="000000"/>
          <w:sz w:val="24"/>
          <w:szCs w:val="24"/>
        </w:rPr>
      </w:pPr>
    </w:p>
    <w:p w14:paraId="06C6CB3C" w14:textId="77777777" w:rsidR="001C2583" w:rsidRPr="00F54D48" w:rsidRDefault="001C2583" w:rsidP="001C2583">
      <w:pPr>
        <w:spacing w:before="120" w:after="120"/>
        <w:rPr>
          <w:rFonts w:asciiTheme="majorHAnsi" w:hAnsiTheme="majorHAnsi"/>
          <w:b/>
          <w:color w:val="7F7F7F" w:themeColor="text1" w:themeTint="80"/>
          <w:sz w:val="24"/>
          <w:szCs w:val="24"/>
        </w:rPr>
      </w:pPr>
      <w:r>
        <w:rPr>
          <w:rFonts w:asciiTheme="majorHAnsi" w:hAnsiTheme="majorHAnsi"/>
          <w:b/>
          <w:color w:val="000000"/>
          <w:sz w:val="24"/>
          <w:szCs w:val="24"/>
        </w:rPr>
        <w:t xml:space="preserve">THÔNG TIN BỆNH NHÂN </w:t>
      </w:r>
      <w:r w:rsidRPr="00F54D48">
        <w:rPr>
          <w:rFonts w:asciiTheme="majorHAnsi" w:hAnsiTheme="majorHAnsi"/>
          <w:b/>
          <w:color w:val="7F7F7F" w:themeColor="text1" w:themeTint="80"/>
          <w:sz w:val="24"/>
          <w:szCs w:val="24"/>
        </w:rPr>
        <w:t>/ PATIENT DETAILS</w:t>
      </w:r>
    </w:p>
    <w:p w14:paraId="136F77B2" w14:textId="7A8F8414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sz w:val="22"/>
          <w:szCs w:val="22"/>
        </w:rPr>
      </w:pP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STT </w:t>
      </w:r>
      <w:r>
        <w:rPr>
          <w:rFonts w:asciiTheme="majorHAnsi" w:hAnsiTheme="majorHAnsi"/>
          <w:b/>
          <w:color w:val="000000"/>
          <w:sz w:val="22"/>
          <w:szCs w:val="22"/>
        </w:rPr>
        <w:t xml:space="preserve">PĐ-IV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>/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 Patient ID (from registration book</w:t>
      </w:r>
      <w:proofErr w:type="gramStart"/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)</w:t>
      </w:r>
      <w:r w:rsidRPr="00F54D48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 w:rsidR="0063146C">
        <w:rPr>
          <w:rFonts w:asciiTheme="majorHAnsi" w:hAnsiTheme="majorHAnsi"/>
          <w:b/>
          <w:i/>
          <w:iCs/>
          <w:color w:val="000000"/>
          <w:sz w:val="22"/>
          <w:szCs w:val="22"/>
        </w:rPr>
        <w:t>______</w:t>
      </w:r>
      <w:r w:rsidRPr="00DC633C">
        <w:rPr>
          <w:rFonts w:asciiTheme="majorHAnsi" w:hAnsiTheme="majorHAnsi"/>
          <w:b/>
          <w:i/>
          <w:iCs/>
          <w:color w:val="000000"/>
          <w:sz w:val="22"/>
          <w:szCs w:val="22"/>
        </w:rPr>
        <w:t>_________________________</w:t>
      </w:r>
      <w:r>
        <w:rPr>
          <w:rFonts w:asciiTheme="majorHAnsi" w:hAnsiTheme="majorHAnsi"/>
          <w:b/>
          <w:i/>
          <w:iCs/>
          <w:color w:val="000000"/>
          <w:sz w:val="22"/>
          <w:szCs w:val="22"/>
        </w:rPr>
        <w:t>_______</w:t>
      </w:r>
    </w:p>
    <w:p w14:paraId="364F924D" w14:textId="7A9A97F5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Họ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ê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Patient's </w:t>
      </w:r>
      <w:proofErr w:type="gramStart"/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name</w:t>
      </w:r>
      <w:r w:rsidRPr="00F54D48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</w:p>
    <w:p w14:paraId="25AC5503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Giớ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ính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Gend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: 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    Nam</w:t>
      </w:r>
      <w:r w:rsidRPr="00B302F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B302F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Male</w:t>
      </w:r>
      <w:r w:rsidRPr="00B302FF">
        <w:rPr>
          <w:rFonts w:asciiTheme="majorHAnsi" w:hAnsiTheme="majorHAnsi"/>
          <w:iCs/>
          <w:color w:val="7F7F7F" w:themeColor="text1" w:themeTint="8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ữ</w:t>
      </w:r>
      <w:proofErr w:type="spellEnd"/>
      <w:r w:rsidRPr="00B302F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B302F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Female</w:t>
      </w:r>
      <w:r w:rsidRPr="00B302FF">
        <w:rPr>
          <w:rFonts w:asciiTheme="majorHAnsi" w:hAnsiTheme="majorHAnsi"/>
          <w:iCs/>
          <w:color w:val="7F7F7F" w:themeColor="text1" w:themeTint="8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[    ]     No data [    ]</w:t>
      </w:r>
    </w:p>
    <w:p w14:paraId="5F46210A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sinh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Birthdate </w:t>
      </w:r>
      <w:r w:rsidRPr="00F54D48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>(dd/mm/</w:t>
      </w:r>
      <w:proofErr w:type="spellStart"/>
      <w:r w:rsidRPr="00F54D48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>yyyy</w:t>
      </w:r>
      <w:proofErr w:type="spellEnd"/>
      <w:r w:rsidRPr="00F54D48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>)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206E6B61" w14:textId="6C32411A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uổ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Ag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 ________________________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_</w:t>
      </w:r>
    </w:p>
    <w:p w14:paraId="471A2D8C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hanging="357"/>
        <w:contextualSpacing w:val="0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Q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ịc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7758CB">
        <w:rPr>
          <w:rFonts w:asciiTheme="majorHAnsi" w:hAnsiTheme="majorHAnsi"/>
          <w:b/>
          <w:i/>
          <w:color w:val="808080" w:themeColor="background1" w:themeShade="80"/>
          <w:sz w:val="22"/>
          <w:szCs w:val="22"/>
        </w:rPr>
        <w:t>Nationality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Việt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N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am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     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B302F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B302F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 xml:space="preserve">Other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   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No data [    ]</w:t>
      </w:r>
    </w:p>
    <w:p w14:paraId="52522E5F" w14:textId="7A9FBB54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ịa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chỉ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proofErr w:type="gramStart"/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Address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_</w:t>
      </w:r>
      <w:proofErr w:type="gramEnd"/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</w:p>
    <w:p w14:paraId="35C9DC89" w14:textId="76A9F2C3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Số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ệ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oạ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Phone </w:t>
      </w:r>
      <w:proofErr w:type="gramStart"/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number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_</w:t>
      </w:r>
      <w:proofErr w:type="gramEnd"/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</w:p>
    <w:p w14:paraId="1C1E4E6F" w14:textId="6C33EE80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hề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hiệp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proofErr w:type="gramStart"/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Job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_</w:t>
      </w:r>
      <w:proofErr w:type="gramEnd"/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_</w:t>
      </w:r>
    </w:p>
    <w:p w14:paraId="51B3C9EC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ố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ượng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>Payment option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:  </w:t>
      </w:r>
    </w:p>
    <w:p w14:paraId="79563527" w14:textId="77777777" w:rsidR="001C2583" w:rsidRPr="00DC633C" w:rsidRDefault="001C2583" w:rsidP="0063146C">
      <w:pPr>
        <w:spacing w:before="120" w:after="120"/>
        <w:ind w:left="426"/>
        <w:rPr>
          <w:rFonts w:asciiTheme="majorHAnsi" w:hAnsiTheme="majorHAnsi"/>
          <w:color w:val="000000"/>
          <w:sz w:val="22"/>
          <w:szCs w:val="22"/>
        </w:rPr>
      </w:pPr>
      <w:r>
        <w:rPr>
          <w:rFonts w:asciiTheme="majorHAnsi" w:hAnsiTheme="majorHAnsi"/>
          <w:color w:val="000000"/>
          <w:sz w:val="22"/>
          <w:szCs w:val="22"/>
        </w:rPr>
        <w:t>BHYT</w:t>
      </w:r>
      <w:r w:rsidRPr="00F54D48">
        <w:rPr>
          <w:rFonts w:asciiTheme="majorHAnsi" w:hAnsiTheme="majorHAnsi"/>
          <w:i/>
          <w:color w:val="7F7F7F" w:themeColor="text1" w:themeTint="80"/>
          <w:sz w:val="22"/>
          <w:szCs w:val="22"/>
        </w:rPr>
        <w:t>/Insurance</w:t>
      </w:r>
      <w:r w:rsidRPr="00AA5E65">
        <w:rPr>
          <w:rFonts w:asciiTheme="majorHAnsi" w:hAnsiTheme="majorHAnsi"/>
          <w:i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color w:val="000000"/>
          <w:sz w:val="22"/>
          <w:szCs w:val="22"/>
        </w:rPr>
        <w:t xml:space="preserve">[  </w:t>
      </w:r>
      <w:proofErr w:type="gramStart"/>
      <w:r w:rsidRPr="00DC633C">
        <w:rPr>
          <w:rFonts w:asciiTheme="majorHAnsi" w:hAnsiTheme="majorHAnsi"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color w:val="000000"/>
          <w:sz w:val="22"/>
          <w:szCs w:val="22"/>
        </w:rPr>
        <w:t xml:space="preserve">   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Tự</w:t>
      </w:r>
      <w:proofErr w:type="spellEnd"/>
      <w:r>
        <w:rPr>
          <w:rFonts w:asciiTheme="majorHAnsi" w:hAnsiTheme="maj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trả</w:t>
      </w:r>
      <w:proofErr w:type="spellEnd"/>
      <w:r w:rsidRPr="00F54D48">
        <w:rPr>
          <w:rFonts w:asciiTheme="majorHAnsi" w:hAnsiTheme="majorHAnsi"/>
          <w:i/>
          <w:color w:val="7F7F7F" w:themeColor="text1" w:themeTint="80"/>
          <w:sz w:val="22"/>
          <w:szCs w:val="22"/>
        </w:rPr>
        <w:t xml:space="preserve">/Self-paid </w:t>
      </w:r>
      <w:r w:rsidRPr="00DC633C">
        <w:rPr>
          <w:rFonts w:asciiTheme="majorHAnsi" w:hAnsiTheme="majorHAnsi"/>
          <w:color w:val="000000"/>
          <w:sz w:val="22"/>
          <w:szCs w:val="22"/>
        </w:rPr>
        <w:t xml:space="preserve">[    ]    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Miễn</w:t>
      </w:r>
      <w:proofErr w:type="spellEnd"/>
      <w:r w:rsidRPr="00F54D48">
        <w:rPr>
          <w:rFonts w:asciiTheme="majorHAnsi" w:hAnsiTheme="majorHAnsi"/>
          <w:i/>
          <w:color w:val="7F7F7F" w:themeColor="text1" w:themeTint="80"/>
          <w:sz w:val="22"/>
          <w:szCs w:val="22"/>
        </w:rPr>
        <w:t>/Free</w:t>
      </w:r>
      <w:r w:rsidRPr="00AA5E65">
        <w:rPr>
          <w:rFonts w:asciiTheme="majorHAnsi" w:hAnsiTheme="majorHAnsi"/>
          <w:i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color w:val="000000"/>
          <w:sz w:val="22"/>
          <w:szCs w:val="22"/>
        </w:rPr>
        <w:t xml:space="preserve">[    ]    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Khác</w:t>
      </w:r>
      <w:proofErr w:type="spellEnd"/>
      <w:r w:rsidRPr="00F54D48">
        <w:rPr>
          <w:rFonts w:asciiTheme="majorHAnsi" w:hAnsiTheme="majorHAnsi"/>
          <w:color w:val="7F7F7F" w:themeColor="text1" w:themeTint="80"/>
          <w:sz w:val="22"/>
          <w:szCs w:val="22"/>
        </w:rPr>
        <w:t>/</w:t>
      </w:r>
      <w:r w:rsidRPr="00F54D48">
        <w:rPr>
          <w:rFonts w:asciiTheme="majorHAnsi" w:hAnsiTheme="majorHAnsi"/>
          <w:i/>
          <w:color w:val="7F7F7F" w:themeColor="text1" w:themeTint="80"/>
          <w:sz w:val="22"/>
          <w:szCs w:val="22"/>
        </w:rPr>
        <w:t>Other</w:t>
      </w:r>
      <w:r w:rsidRPr="00B302FF">
        <w:rPr>
          <w:rFonts w:asciiTheme="majorHAnsi" w:hAnsiTheme="majorHAnsi"/>
          <w:i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color w:val="000000"/>
          <w:sz w:val="22"/>
          <w:szCs w:val="22"/>
        </w:rPr>
        <w:t>[    ]     No data [    ]</w:t>
      </w:r>
    </w:p>
    <w:p w14:paraId="7B4211E0" w14:textId="7B6B67CE" w:rsidR="001C2583" w:rsidRPr="00DC633C" w:rsidRDefault="001C2583" w:rsidP="0063146C">
      <w:pPr>
        <w:spacing w:before="120" w:after="120"/>
        <w:ind w:firstLine="426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color w:val="000000"/>
          <w:sz w:val="22"/>
          <w:szCs w:val="22"/>
        </w:rPr>
        <w:t>Đối</w:t>
      </w:r>
      <w:proofErr w:type="spellEnd"/>
      <w:r>
        <w:rPr>
          <w:rFonts w:asciiTheme="majorHAnsi" w:hAnsiTheme="maj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tượng</w:t>
      </w:r>
      <w:proofErr w:type="spellEnd"/>
      <w:r>
        <w:rPr>
          <w:rFonts w:asciiTheme="majorHAnsi" w:hAnsiTheme="majorHAnsi"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color w:val="000000"/>
          <w:sz w:val="22"/>
          <w:szCs w:val="22"/>
        </w:rPr>
        <w:t xml:space="preserve"> </w:t>
      </w:r>
      <w:proofErr w:type="spellStart"/>
      <w:proofErr w:type="gramStart"/>
      <w:r>
        <w:rPr>
          <w:rFonts w:asciiTheme="majorHAnsi" w:hAnsiTheme="majorHAnsi"/>
          <w:color w:val="000000"/>
          <w:sz w:val="22"/>
          <w:szCs w:val="22"/>
        </w:rPr>
        <w:t>có</w:t>
      </w:r>
      <w:proofErr w:type="spellEnd"/>
      <w:r w:rsidRPr="00DC633C">
        <w:rPr>
          <w:rFonts w:asciiTheme="majorHAnsi" w:hAnsiTheme="majorHAnsi"/>
          <w:color w:val="000000"/>
          <w:sz w:val="22"/>
          <w:szCs w:val="22"/>
        </w:rPr>
        <w:t>:_</w:t>
      </w:r>
      <w:proofErr w:type="gramEnd"/>
      <w:r w:rsidRPr="00DC633C">
        <w:rPr>
          <w:rFonts w:asciiTheme="majorHAnsi" w:hAnsiTheme="majorHAnsi"/>
          <w:color w:val="000000"/>
          <w:sz w:val="22"/>
          <w:szCs w:val="22"/>
        </w:rPr>
        <w:t>____</w:t>
      </w:r>
      <w:r w:rsidR="0063146C">
        <w:rPr>
          <w:rFonts w:asciiTheme="majorHAnsi" w:hAnsiTheme="majorHAnsi"/>
          <w:color w:val="000000"/>
          <w:sz w:val="22"/>
          <w:szCs w:val="22"/>
        </w:rPr>
        <w:t>______________________</w:t>
      </w:r>
      <w:r w:rsidRPr="00DC633C">
        <w:rPr>
          <w:rFonts w:asciiTheme="majorHAnsi" w:hAnsiTheme="majorHAnsi"/>
          <w:color w:val="000000"/>
          <w:sz w:val="22"/>
          <w:szCs w:val="22"/>
        </w:rPr>
        <w:t>_____________________</w:t>
      </w:r>
      <w:r w:rsidR="0063146C">
        <w:rPr>
          <w:rFonts w:asciiTheme="majorHAnsi" w:hAnsiTheme="majorHAnsi"/>
          <w:color w:val="000000"/>
          <w:sz w:val="22"/>
          <w:szCs w:val="22"/>
        </w:rPr>
        <w:t>___</w:t>
      </w:r>
      <w:r w:rsidRPr="00DC633C">
        <w:rPr>
          <w:rFonts w:asciiTheme="majorHAnsi" w:hAnsiTheme="majorHAnsi"/>
          <w:color w:val="000000"/>
          <w:sz w:val="22"/>
          <w:szCs w:val="22"/>
        </w:rPr>
        <w:t>_______</w:t>
      </w:r>
    </w:p>
    <w:p w14:paraId="30B4B031" w14:textId="1C18B884" w:rsidR="001C2583" w:rsidRPr="005E6999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ế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hám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ạ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Notification health </w:t>
      </w:r>
      <w:proofErr w:type="gramStart"/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unit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:_</w:t>
      </w:r>
      <w:proofErr w:type="gramEnd"/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_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</w:p>
    <w:p w14:paraId="1ED81E58" w14:textId="77777777" w:rsidR="001C2583" w:rsidRPr="00F54D48" w:rsidRDefault="001C2583" w:rsidP="001C2583">
      <w:pPr>
        <w:spacing w:before="120" w:after="120"/>
        <w:rPr>
          <w:rFonts w:asciiTheme="majorHAnsi" w:hAnsiTheme="majorHAnsi"/>
          <w:b/>
          <w:i/>
          <w:iCs/>
          <w:color w:val="7F7F7F" w:themeColor="text1" w:themeTint="80"/>
          <w:sz w:val="24"/>
          <w:szCs w:val="24"/>
        </w:rPr>
      </w:pPr>
      <w:r>
        <w:rPr>
          <w:rFonts w:asciiTheme="majorHAnsi" w:hAnsiTheme="majorHAnsi"/>
          <w:b/>
          <w:color w:val="000000"/>
          <w:sz w:val="24"/>
          <w:szCs w:val="24"/>
        </w:rPr>
        <w:t xml:space="preserve">BỆNH KÈM THEO </w:t>
      </w:r>
      <w:r>
        <w:rPr>
          <w:rFonts w:asciiTheme="majorHAnsi" w:hAnsiTheme="majorHAnsi"/>
          <w:b/>
          <w:i/>
          <w:iCs/>
          <w:color w:val="7F7F7F" w:themeColor="text1" w:themeTint="80"/>
          <w:sz w:val="24"/>
          <w:szCs w:val="24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4"/>
          <w:szCs w:val="24"/>
        </w:rPr>
        <w:t>COMORBIDITIES</w:t>
      </w:r>
    </w:p>
    <w:p w14:paraId="6410E7F0" w14:textId="77777777" w:rsidR="001C2583" w:rsidRPr="00DC633C" w:rsidRDefault="001C2583" w:rsidP="0063146C">
      <w:pPr>
        <w:pStyle w:val="ListParagraph"/>
        <w:numPr>
          <w:ilvl w:val="0"/>
          <w:numId w:val="7"/>
        </w:numPr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ì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ạ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iễm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HIV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ủa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54D48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54D48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HIV status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   </w:t>
      </w:r>
    </w:p>
    <w:p w14:paraId="779ED772" w14:textId="77777777" w:rsidR="001C2583" w:rsidRDefault="001C2583" w:rsidP="0063146C">
      <w:pPr>
        <w:ind w:left="426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HIV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dương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ính</w:t>
      </w:r>
      <w:proofErr w:type="spellEnd"/>
      <w:r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 xml:space="preserve">Positive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HIV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âm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ính</w:t>
      </w:r>
      <w:proofErr w:type="spellEnd"/>
      <w:r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Negative</w:t>
      </w:r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 xml:space="preserve">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[    ]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ông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rõ</w:t>
      </w:r>
      <w:proofErr w:type="spellEnd"/>
      <w:r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 xml:space="preserve">Unclear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[    ]     No data [    ]</w:t>
      </w:r>
    </w:p>
    <w:p w14:paraId="23BC3AE2" w14:textId="0993C6A8" w:rsidR="001C2583" w:rsidRPr="00347471" w:rsidRDefault="001C2583" w:rsidP="0063146C">
      <w:pPr>
        <w:pStyle w:val="ListParagraph"/>
        <w:numPr>
          <w:ilvl w:val="0"/>
          <w:numId w:val="7"/>
        </w:numPr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quả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xé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hiệm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HIV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 HIV diagnosis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072BBD5B" w14:textId="77777777" w:rsidR="001C2583" w:rsidRPr="00347471" w:rsidRDefault="001C2583" w:rsidP="0063146C">
      <w:pPr>
        <w:ind w:left="426" w:firstLine="357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HIV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dương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tính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trả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lời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các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câu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từ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14 </w:t>
      </w:r>
      <w:proofErr w:type="spellStart"/>
      <w:r w:rsidRPr="00347471">
        <w:rPr>
          <w:rFonts w:asciiTheme="majorHAnsi" w:hAnsiTheme="majorHAnsi"/>
          <w:iCs/>
          <w:color w:val="000000"/>
          <w:sz w:val="22"/>
          <w:szCs w:val="22"/>
        </w:rPr>
        <w:t>đến</w:t>
      </w:r>
      <w:proofErr w:type="spellEnd"/>
      <w:r w:rsidRPr="00347471">
        <w:rPr>
          <w:rFonts w:asciiTheme="majorHAnsi" w:hAnsiTheme="majorHAnsi"/>
          <w:iCs/>
          <w:color w:val="000000"/>
          <w:sz w:val="22"/>
          <w:szCs w:val="22"/>
        </w:rPr>
        <w:t xml:space="preserve"> 18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.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ông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bỏ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qua.</w:t>
      </w:r>
    </w:p>
    <w:p w14:paraId="340C09F3" w14:textId="77777777" w:rsidR="001C2583" w:rsidRDefault="001C2583" w:rsidP="0063146C">
      <w:pPr>
        <w:pStyle w:val="ListParagraph"/>
        <w:numPr>
          <w:ilvl w:val="0"/>
          <w:numId w:val="7"/>
        </w:numPr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ợ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ARV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ờ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gia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lao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HIV treatment – ARV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         </w:t>
      </w:r>
    </w:p>
    <w:p w14:paraId="4CE68A77" w14:textId="77777777" w:rsidR="001C2583" w:rsidRPr="00DC633C" w:rsidRDefault="001C2583" w:rsidP="0063146C">
      <w:pPr>
        <w:pStyle w:val="ListParagraph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Yes [    ]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No data [    ]</w:t>
      </w:r>
    </w:p>
    <w:p w14:paraId="435AD33E" w14:textId="6DB655A6" w:rsidR="001C2583" w:rsidRPr="00DC633C" w:rsidRDefault="001C2583" w:rsidP="0063146C">
      <w:pPr>
        <w:pStyle w:val="ListParagraph"/>
        <w:numPr>
          <w:ilvl w:val="0"/>
          <w:numId w:val="7"/>
        </w:numPr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ắ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ầ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ARV?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ARV treatment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0E66CD77" w14:textId="77777777" w:rsidR="001C2583" w:rsidRDefault="001C2583" w:rsidP="0063146C">
      <w:pPr>
        <w:pStyle w:val="ListParagraph"/>
        <w:numPr>
          <w:ilvl w:val="0"/>
          <w:numId w:val="7"/>
        </w:numPr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ợ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otrimoxazol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ờ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gia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lao?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 HIV treatment – CPT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</w:t>
      </w:r>
    </w:p>
    <w:p w14:paraId="18E4FCD7" w14:textId="77777777" w:rsidR="001C2583" w:rsidRPr="00DC633C" w:rsidRDefault="001C2583" w:rsidP="0063146C">
      <w:pPr>
        <w:pStyle w:val="ListParagraph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Yes [    ]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No data [    ]</w:t>
      </w:r>
    </w:p>
    <w:p w14:paraId="23C476D5" w14:textId="45C7C67B" w:rsidR="001C2583" w:rsidRPr="005F3822" w:rsidRDefault="001C2583" w:rsidP="0063146C">
      <w:pPr>
        <w:pStyle w:val="ListParagraph"/>
        <w:numPr>
          <w:ilvl w:val="0"/>
          <w:numId w:val="7"/>
        </w:numPr>
        <w:ind w:left="426" w:hanging="357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ắ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ầ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otrimoxazol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CPT treatment </w:t>
      </w:r>
      <w:proofErr w:type="gramStart"/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date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:_</w:t>
      </w:r>
      <w:proofErr w:type="gramEnd"/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</w:t>
      </w:r>
      <w:r>
        <w:rPr>
          <w:rFonts w:asciiTheme="majorHAnsi" w:hAnsiTheme="majorHAnsi"/>
          <w:iCs/>
          <w:color w:val="000000"/>
          <w:sz w:val="22"/>
          <w:szCs w:val="22"/>
        </w:rPr>
        <w:t>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__</w:t>
      </w:r>
      <w:r>
        <w:rPr>
          <w:rFonts w:asciiTheme="majorHAnsi" w:hAnsiTheme="majorHAnsi"/>
          <w:iCs/>
          <w:color w:val="000000"/>
          <w:sz w:val="22"/>
          <w:szCs w:val="22"/>
        </w:rPr>
        <w:t>___</w:t>
      </w:r>
    </w:p>
    <w:p w14:paraId="430FA218" w14:textId="77777777" w:rsidR="001C2583" w:rsidRPr="00E80AA2" w:rsidRDefault="001C2583" w:rsidP="001C2583">
      <w:pPr>
        <w:tabs>
          <w:tab w:val="left" w:pos="6660"/>
        </w:tabs>
        <w:rPr>
          <w:rFonts w:asciiTheme="majorHAnsi" w:hAnsiTheme="majorHAnsi"/>
          <w:b/>
          <w:i/>
          <w:color w:val="000000"/>
          <w:sz w:val="22"/>
          <w:szCs w:val="22"/>
        </w:rPr>
      </w:pP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Bệnh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kèm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theo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tại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thời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điểm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bắt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đầu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điều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 xml:space="preserve"> </w:t>
      </w:r>
      <w:proofErr w:type="spellStart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trị</w:t>
      </w:r>
      <w:proofErr w:type="spellEnd"/>
      <w:r w:rsidRPr="00E80AA2">
        <w:rPr>
          <w:rFonts w:asciiTheme="majorHAnsi" w:hAnsiTheme="majorHAnsi"/>
          <w:b/>
          <w:i/>
          <w:color w:val="000000"/>
          <w:sz w:val="22"/>
          <w:szCs w:val="22"/>
        </w:rPr>
        <w:t>:</w:t>
      </w:r>
    </w:p>
    <w:p w14:paraId="49CA4EF5" w14:textId="299E1FFC" w:rsidR="001C2583" w:rsidRPr="005F3822" w:rsidRDefault="001C2583" w:rsidP="0063146C">
      <w:pPr>
        <w:pStyle w:val="ListParagraph"/>
        <w:numPr>
          <w:ilvl w:val="0"/>
          <w:numId w:val="7"/>
        </w:numPr>
        <w:tabs>
          <w:tab w:val="left" w:pos="6660"/>
        </w:tabs>
        <w:spacing w:before="60" w:after="60"/>
        <w:ind w:left="426"/>
        <w:contextualSpacing w:val="0"/>
        <w:rPr>
          <w:rFonts w:asciiTheme="majorHAnsi" w:hAnsiTheme="majorHAnsi"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ắ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áo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ờ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>/ Comorbidities – Diabetes</w:t>
      </w:r>
      <w:r w:rsidR="0063146C">
        <w:rPr>
          <w:rFonts w:asciiTheme="majorHAnsi" w:hAnsiTheme="majorHAnsi"/>
          <w:color w:val="000000"/>
          <w:sz w:val="22"/>
          <w:szCs w:val="22"/>
        </w:rPr>
        <w:t xml:space="preserve">: </w:t>
      </w:r>
      <w:r w:rsidRPr="005F3822">
        <w:rPr>
          <w:rFonts w:asciiTheme="majorHAnsi" w:hAnsiTheme="majorHAnsi"/>
          <w:color w:val="000000"/>
          <w:sz w:val="22"/>
          <w:szCs w:val="22"/>
        </w:rPr>
        <w:t xml:space="preserve">No [  </w:t>
      </w:r>
      <w:proofErr w:type="gramStart"/>
      <w:r w:rsidRPr="005F3822">
        <w:rPr>
          <w:rFonts w:asciiTheme="majorHAnsi" w:hAnsiTheme="majorHAnsi"/>
          <w:color w:val="000000"/>
          <w:sz w:val="22"/>
          <w:szCs w:val="22"/>
        </w:rPr>
        <w:t xml:space="preserve">  ]</w:t>
      </w:r>
      <w:proofErr w:type="gramEnd"/>
      <w:r w:rsidRPr="005F3822">
        <w:rPr>
          <w:rFonts w:asciiTheme="majorHAnsi" w:hAnsiTheme="majorHAnsi"/>
          <w:color w:val="000000"/>
          <w:sz w:val="22"/>
          <w:szCs w:val="22"/>
        </w:rPr>
        <w:t xml:space="preserve">     Yes [    ]     No data [    ]</w:t>
      </w:r>
    </w:p>
    <w:p w14:paraId="7143D77B" w14:textId="183E5060" w:rsidR="001C2583" w:rsidRPr="005F3822" w:rsidRDefault="001C2583" w:rsidP="0063146C">
      <w:pPr>
        <w:pStyle w:val="ListParagraph"/>
        <w:numPr>
          <w:ilvl w:val="0"/>
          <w:numId w:val="7"/>
        </w:numPr>
        <w:tabs>
          <w:tab w:val="left" w:pos="6660"/>
        </w:tabs>
        <w:spacing w:before="60" w:after="6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5F3822"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 w:rsidRPr="005F3822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ắ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im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5F3822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Comorbidities - Heart disease</w:t>
      </w:r>
      <w:r w:rsidRPr="005F3822">
        <w:rPr>
          <w:rFonts w:asciiTheme="majorHAnsi" w:hAnsiTheme="majorHAnsi"/>
          <w:b/>
          <w:i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/>
          <w:iCs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   Yes [    ]     No data [    ]</w:t>
      </w:r>
    </w:p>
    <w:p w14:paraId="52AE78A7" w14:textId="15206E90" w:rsidR="001C2583" w:rsidRPr="005F3822" w:rsidRDefault="001C2583" w:rsidP="0063146C">
      <w:pPr>
        <w:pStyle w:val="ListParagraph"/>
        <w:numPr>
          <w:ilvl w:val="0"/>
          <w:numId w:val="7"/>
        </w:numPr>
        <w:tabs>
          <w:tab w:val="left" w:pos="6660"/>
        </w:tabs>
        <w:spacing w:before="60" w:after="6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5F3822"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ắ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COPD?</w:t>
      </w:r>
      <w:r w:rsidRPr="005F3822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Comorbidities – COPD</w:t>
      </w:r>
      <w:r w:rsidRPr="005F3822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   Yes [    ]     No data [    ]</w:t>
      </w:r>
    </w:p>
    <w:p w14:paraId="0A5778F6" w14:textId="323DC75C" w:rsidR="001C2583" w:rsidRPr="005F3822" w:rsidRDefault="001C2583" w:rsidP="0063146C">
      <w:pPr>
        <w:pStyle w:val="ListParagraph"/>
        <w:numPr>
          <w:ilvl w:val="0"/>
          <w:numId w:val="7"/>
        </w:numPr>
        <w:tabs>
          <w:tab w:val="left" w:pos="6660"/>
        </w:tabs>
        <w:spacing w:before="60" w:after="6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ắ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ga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Comorbidities - Liver disease</w:t>
      </w:r>
      <w:r w:rsidRPr="005F3822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   Yes [    ]     No data [    ]</w:t>
      </w:r>
    </w:p>
    <w:p w14:paraId="58C8241F" w14:textId="7011AA1F" w:rsidR="001C2583" w:rsidRPr="005F3822" w:rsidRDefault="001C2583" w:rsidP="0063146C">
      <w:pPr>
        <w:pStyle w:val="ListParagraph"/>
        <w:numPr>
          <w:ilvl w:val="0"/>
          <w:numId w:val="7"/>
        </w:numPr>
        <w:tabs>
          <w:tab w:val="left" w:pos="6660"/>
        </w:tabs>
        <w:spacing w:before="60" w:after="6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ắ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ậ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5F3822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Comorbidities - Kidney disease</w:t>
      </w:r>
      <w:r w:rsidRPr="005F3822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   Yes [    ]     No data [    ]</w:t>
      </w:r>
    </w:p>
    <w:p w14:paraId="111EA04B" w14:textId="6A27576D" w:rsidR="001C2583" w:rsidRPr="005F3822" w:rsidRDefault="001C2583" w:rsidP="0063146C">
      <w:pPr>
        <w:pStyle w:val="ListParagraph"/>
        <w:numPr>
          <w:ilvl w:val="0"/>
          <w:numId w:val="7"/>
        </w:numPr>
        <w:tabs>
          <w:tab w:val="left" w:pos="6660"/>
        </w:tabs>
        <w:spacing w:before="60" w:after="6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>thiếu</w:t>
      </w:r>
      <w:proofErr w:type="spellEnd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>dinh</w:t>
      </w:r>
      <w:proofErr w:type="spellEnd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>dưỡng</w:t>
      </w:r>
      <w:proofErr w:type="spellEnd"/>
      <w:r>
        <w:rPr>
          <w:rFonts w:asciiTheme="majorHAnsi" w:hAnsiTheme="majorHAnsi"/>
          <w:b/>
          <w:color w:val="000000"/>
          <w:spacing w:val="-2"/>
          <w:sz w:val="22"/>
          <w:szCs w:val="22"/>
        </w:rPr>
        <w:t xml:space="preserve">? </w:t>
      </w:r>
      <w:r w:rsidRPr="00347471">
        <w:rPr>
          <w:rFonts w:asciiTheme="majorHAnsi" w:hAnsiTheme="majorHAnsi"/>
          <w:b/>
          <w:color w:val="7F7F7F" w:themeColor="text1" w:themeTint="80"/>
          <w:spacing w:val="-2"/>
          <w:sz w:val="22"/>
          <w:szCs w:val="22"/>
        </w:rPr>
        <w:t>/</w:t>
      </w:r>
      <w:r w:rsidRPr="00347471">
        <w:rPr>
          <w:rFonts w:asciiTheme="majorHAnsi" w:hAnsiTheme="majorHAnsi"/>
          <w:b/>
          <w:i/>
          <w:iCs/>
          <w:color w:val="7F7F7F" w:themeColor="text1" w:themeTint="80"/>
          <w:spacing w:val="-2"/>
          <w:sz w:val="22"/>
          <w:szCs w:val="22"/>
        </w:rPr>
        <w:t>Comorbidities - Malnutrition</w:t>
      </w:r>
      <w:r w:rsidRPr="005F3822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No [  </w:t>
      </w:r>
      <w:proofErr w:type="gramStart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5F3822">
        <w:rPr>
          <w:rFonts w:asciiTheme="majorHAnsi" w:hAnsiTheme="majorHAnsi"/>
          <w:iCs/>
          <w:color w:val="000000"/>
          <w:sz w:val="22"/>
          <w:szCs w:val="22"/>
        </w:rPr>
        <w:t xml:space="preserve">     Yes [    ]     No data [    ]</w:t>
      </w:r>
    </w:p>
    <w:p w14:paraId="5EF8075B" w14:textId="0E80CD8F" w:rsidR="001C2583" w:rsidRPr="00AA5E65" w:rsidRDefault="001C2583" w:rsidP="0063146C">
      <w:pPr>
        <w:pStyle w:val="ListParagraph"/>
        <w:numPr>
          <w:ilvl w:val="0"/>
          <w:numId w:val="7"/>
        </w:numPr>
        <w:spacing w:before="60" w:after="6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lastRenderedPageBreak/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ắ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ào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Comorbidities – </w:t>
      </w:r>
      <w:proofErr w:type="gramStart"/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_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>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_</w:t>
      </w:r>
    </w:p>
    <w:p w14:paraId="6B1C9DFB" w14:textId="77777777" w:rsidR="00663571" w:rsidRDefault="00663571" w:rsidP="001C2583">
      <w:pPr>
        <w:spacing w:before="120" w:after="120"/>
        <w:rPr>
          <w:rFonts w:asciiTheme="majorHAnsi" w:hAnsiTheme="majorHAnsi"/>
          <w:b/>
          <w:iCs/>
          <w:color w:val="000000"/>
          <w:sz w:val="24"/>
          <w:szCs w:val="24"/>
        </w:rPr>
      </w:pPr>
    </w:p>
    <w:p w14:paraId="6C3F0B0B" w14:textId="77777777" w:rsidR="001C2583" w:rsidRPr="00764236" w:rsidRDefault="001C2583" w:rsidP="001C2583">
      <w:pPr>
        <w:spacing w:before="120" w:after="120"/>
        <w:rPr>
          <w:rFonts w:asciiTheme="majorHAnsi" w:hAnsiTheme="majorHAnsi"/>
          <w:b/>
          <w:iCs/>
          <w:color w:val="000000"/>
          <w:sz w:val="24"/>
          <w:szCs w:val="24"/>
        </w:rPr>
      </w:pPr>
      <w:r>
        <w:rPr>
          <w:rFonts w:asciiTheme="majorHAnsi" w:hAnsiTheme="majorHAnsi"/>
          <w:b/>
          <w:iCs/>
          <w:color w:val="000000"/>
          <w:sz w:val="24"/>
          <w:szCs w:val="24"/>
        </w:rPr>
        <w:t xml:space="preserve">THÔNG TIN VỀ ĐIỀU TRỊ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4"/>
          <w:szCs w:val="24"/>
        </w:rPr>
        <w:t>/ TREATMENT DETAILS</w:t>
      </w:r>
    </w:p>
    <w:p w14:paraId="49978ECB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Phâ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loạ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ă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ý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Patient treatment classification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</w:p>
    <w:p w14:paraId="564DEDDE" w14:textId="21EA28BF" w:rsidR="001C2583" w:rsidRPr="00DC633C" w:rsidRDefault="001C2583" w:rsidP="0063146C">
      <w:pPr>
        <w:ind w:left="426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Mới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 xml:space="preserve">New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        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á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hát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Relapse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 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lạ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sa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bỏ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rị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Retreatment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  ]     </w:t>
      </w:r>
      <w:r>
        <w:rPr>
          <w:rFonts w:asciiTheme="majorHAnsi" w:hAnsiTheme="majorHAnsi"/>
          <w:iCs/>
          <w:color w:val="000000"/>
          <w:sz w:val="22"/>
          <w:szCs w:val="22"/>
        </w:rPr>
        <w:br/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ất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bạ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I</w:t>
      </w:r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First failed regimen</w:t>
      </w:r>
      <w:r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  ]    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       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ất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bạ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II</w:t>
      </w:r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Second failed regimen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  ]     </w:t>
      </w:r>
      <w:r>
        <w:rPr>
          <w:rFonts w:asciiTheme="majorHAnsi" w:hAnsiTheme="majorHAnsi"/>
          <w:iCs/>
          <w:color w:val="000000"/>
          <w:sz w:val="22"/>
          <w:szCs w:val="22"/>
        </w:rPr>
        <w:br/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Chuyển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đến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Transfer in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  ]     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 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 xml:space="preserve"> Other 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[    ]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                 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No data [    ]</w:t>
      </w:r>
    </w:p>
    <w:p w14:paraId="06AB3B9D" w14:textId="4274004F" w:rsidR="001C2583" w:rsidRPr="00DC633C" w:rsidRDefault="001C2583" w:rsidP="0063146C">
      <w:pPr>
        <w:spacing w:after="120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hân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loạ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proofErr w:type="gramStart"/>
      <w:r>
        <w:rPr>
          <w:rFonts w:asciiTheme="majorHAnsi" w:hAnsiTheme="majorHAnsi"/>
          <w:iCs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>:_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>____________________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_________________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_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721AA0F7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V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í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ổ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ương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b/>
          <w:color w:val="000000"/>
          <w:sz w:val="22"/>
          <w:szCs w:val="22"/>
        </w:rPr>
        <w:t xml:space="preserve">lao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Infection location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   </w:t>
      </w:r>
    </w:p>
    <w:p w14:paraId="029E2702" w14:textId="77777777" w:rsidR="001C2583" w:rsidRPr="00DC633C" w:rsidRDefault="001C2583" w:rsidP="0063146C">
      <w:pPr>
        <w:spacing w:before="120" w:after="120"/>
        <w:ind w:left="426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ạ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hổi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Pulmonary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goài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hổi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Extrapulmonary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[    ]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Cả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hai</w:t>
      </w:r>
      <w:proofErr w:type="spellEnd"/>
      <w:r w:rsidRPr="005F3822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Both</w:t>
      </w:r>
      <w:r w:rsidRPr="005E6999">
        <w:rPr>
          <w:rFonts w:asciiTheme="majorHAnsi" w:hAnsiTheme="majorHAnsi"/>
          <w:i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[    ]     No data [    ]</w:t>
      </w:r>
    </w:p>
    <w:p w14:paraId="084B3433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ế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hám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Registration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                          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</w:p>
    <w:p w14:paraId="481E2C0C" w14:textId="2F29F11E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 w:right="-53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ự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hiệ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XN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chẩ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oá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b/>
          <w:color w:val="000000"/>
          <w:sz w:val="22"/>
          <w:szCs w:val="22"/>
        </w:rPr>
        <w:t>MDR-TB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Diagnostic test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______ 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              </w:t>
      </w:r>
      <w:proofErr w:type="gramStart"/>
      <w:r w:rsidR="0063146C">
        <w:rPr>
          <w:rFonts w:asciiTheme="majorHAnsi" w:hAnsiTheme="majorHAnsi"/>
          <w:iCs/>
          <w:color w:val="000000"/>
          <w:sz w:val="22"/>
          <w:szCs w:val="22"/>
        </w:rPr>
        <w:t xml:space="preserve">   </w:t>
      </w:r>
      <w:r>
        <w:rPr>
          <w:rFonts w:asciiTheme="majorHAnsi" w:hAnsiTheme="majorHAnsi"/>
          <w:iCs/>
          <w:color w:val="000000"/>
          <w:sz w:val="22"/>
          <w:szCs w:val="22"/>
        </w:rPr>
        <w:t>(</w:t>
      </w:r>
      <w:proofErr w:type="spellStart"/>
      <w:proofErr w:type="gramEnd"/>
      <w:r>
        <w:rPr>
          <w:rFonts w:asciiTheme="majorHAnsi" w:hAnsiTheme="majorHAnsi"/>
          <w:iCs/>
          <w:color w:val="000000"/>
          <w:sz w:val="22"/>
          <w:szCs w:val="22"/>
        </w:rPr>
        <w:t>Tên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XN:__________)</w:t>
      </w:r>
    </w:p>
    <w:p w14:paraId="488C9693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quả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chẩ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oá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MRD-TB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Diagnosis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    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        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</w:p>
    <w:p w14:paraId="5479683B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bắt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ầ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Start treatment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 xml:space="preserve">:      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                        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</w:p>
    <w:p w14:paraId="50A08FAD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úc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Finish treatment date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:                            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</w:t>
      </w:r>
    </w:p>
    <w:p w14:paraId="3AB4BD6F" w14:textId="2D2A6A89" w:rsidR="001C2583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quả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Treatment </w:t>
      </w:r>
      <w:proofErr w:type="gramStart"/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outcom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>
        <w:rPr>
          <w:rFonts w:asciiTheme="majorHAnsi" w:hAnsiTheme="majorHAnsi"/>
          <w:b/>
          <w:iCs/>
          <w:color w:val="000000"/>
          <w:sz w:val="22"/>
          <w:szCs w:val="22"/>
        </w:rPr>
        <w:t>_____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</w:t>
      </w:r>
    </w:p>
    <w:p w14:paraId="42D42025" w14:textId="75EE6D3D" w:rsidR="001C2583" w:rsidRPr="00DC633C" w:rsidRDefault="001C2583" w:rsidP="0063146C">
      <w:pPr>
        <w:spacing w:before="120" w:after="120"/>
        <w:ind w:left="426"/>
        <w:rPr>
          <w:rFonts w:asciiTheme="majorHAnsi" w:hAnsiTheme="majorHAnsi"/>
          <w:b/>
          <w:iCs/>
          <w:color w:val="000000"/>
          <w:sz w:val="22"/>
          <w:szCs w:val="22"/>
        </w:rPr>
      </w:pPr>
      <w:r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______________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</w:t>
      </w:r>
    </w:p>
    <w:p w14:paraId="5EE1F698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ổng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ờ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gia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gia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oạ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ấ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công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Total length of intensive </w:t>
      </w:r>
      <w:proofErr w:type="gramStart"/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phas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______________ </w:t>
      </w:r>
      <w:r>
        <w:rPr>
          <w:rFonts w:asciiTheme="majorHAnsi" w:hAnsiTheme="majorHAnsi"/>
          <w:iCs/>
          <w:color w:val="000000"/>
          <w:sz w:val="22"/>
          <w:szCs w:val="22"/>
        </w:rPr>
        <w:t>(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áng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>)</w:t>
      </w:r>
    </w:p>
    <w:p w14:paraId="1DBE062E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120" w:after="12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ổng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ờ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gia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gia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oạn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duy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ì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>/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 Total length of continuation </w:t>
      </w:r>
      <w:proofErr w:type="gramStart"/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phas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_____________ </w:t>
      </w:r>
      <w:r w:rsidRPr="005F3822">
        <w:rPr>
          <w:rFonts w:asciiTheme="majorHAnsi" w:hAnsiTheme="majorHAnsi"/>
          <w:iCs/>
          <w:color w:val="000000"/>
          <w:sz w:val="22"/>
          <w:szCs w:val="22"/>
        </w:rPr>
        <w:t>(</w:t>
      </w:r>
      <w:proofErr w:type="spellStart"/>
      <w:r w:rsidRPr="005F3822">
        <w:rPr>
          <w:rFonts w:asciiTheme="majorHAnsi" w:hAnsiTheme="majorHAnsi"/>
          <w:iCs/>
          <w:color w:val="000000"/>
          <w:sz w:val="22"/>
          <w:szCs w:val="22"/>
        </w:rPr>
        <w:t>tháng</w:t>
      </w:r>
      <w:proofErr w:type="spellEnd"/>
      <w:r w:rsidRPr="005F3822">
        <w:rPr>
          <w:rFonts w:asciiTheme="majorHAnsi" w:hAnsiTheme="majorHAnsi"/>
          <w:iCs/>
          <w:color w:val="000000"/>
          <w:sz w:val="22"/>
          <w:szCs w:val="22"/>
        </w:rPr>
        <w:t>)</w:t>
      </w:r>
    </w:p>
    <w:p w14:paraId="78A22E43" w14:textId="26E9D162" w:rsidR="001C2583" w:rsidRPr="0063146C" w:rsidRDefault="001C2583" w:rsidP="0063146C">
      <w:pPr>
        <w:pStyle w:val="ListParagraph"/>
        <w:numPr>
          <w:ilvl w:val="0"/>
          <w:numId w:val="7"/>
        </w:numPr>
        <w:spacing w:before="120"/>
        <w:ind w:left="426" w:right="-53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proofErr w:type="gramStart"/>
      <w:r w:rsidRPr="00DC633C"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proofErr w:type="gram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gì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èm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eo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ạ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ờ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ểm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húc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5F3822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5F3822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Comorbidities at completion of treatment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P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________________</w:t>
      </w:r>
      <w:r w:rsidR="0063146C" w:rsidRP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</w:t>
      </w:r>
      <w:r w:rsidRP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_____________________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</w:t>
      </w:r>
    </w:p>
    <w:p w14:paraId="00D5B229" w14:textId="77777777" w:rsidR="001C2583" w:rsidRPr="00F81EEB" w:rsidRDefault="001C2583" w:rsidP="001C2583">
      <w:pPr>
        <w:spacing w:before="120"/>
        <w:rPr>
          <w:rFonts w:asciiTheme="majorHAnsi" w:hAnsiTheme="majorHAnsi"/>
          <w:b/>
          <w:i/>
          <w:iCs/>
          <w:color w:val="7F7F7F" w:themeColor="text1" w:themeTint="80"/>
          <w:sz w:val="24"/>
          <w:szCs w:val="24"/>
        </w:rPr>
      </w:pPr>
      <w:r>
        <w:rPr>
          <w:rFonts w:asciiTheme="majorHAnsi" w:hAnsiTheme="majorHAnsi"/>
          <w:b/>
          <w:iCs/>
          <w:color w:val="000000"/>
          <w:sz w:val="24"/>
          <w:szCs w:val="24"/>
        </w:rPr>
        <w:t xml:space="preserve">PHÁC ĐỒ ĐIỀU TRỊ </w:t>
      </w:r>
      <w:r w:rsidRPr="00F81EEB">
        <w:rPr>
          <w:rFonts w:asciiTheme="majorHAnsi" w:hAnsiTheme="majorHAnsi"/>
          <w:b/>
          <w:iCs/>
          <w:color w:val="7F7F7F" w:themeColor="text1" w:themeTint="80"/>
          <w:sz w:val="24"/>
          <w:szCs w:val="24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4"/>
          <w:szCs w:val="24"/>
        </w:rPr>
        <w:t>DRUG REGIMENS</w:t>
      </w:r>
    </w:p>
    <w:p w14:paraId="21207F13" w14:textId="77777777" w:rsidR="001C2583" w:rsidRPr="0011784D" w:rsidRDefault="001C2583" w:rsidP="001C2583">
      <w:pPr>
        <w:spacing w:before="120" w:after="120"/>
        <w:rPr>
          <w:rFonts w:asciiTheme="majorHAnsi" w:hAnsiTheme="majorHAnsi"/>
          <w:b/>
          <w:i/>
          <w:iCs/>
          <w:color w:val="000000"/>
          <w:sz w:val="22"/>
          <w:szCs w:val="22"/>
        </w:rPr>
      </w:pPr>
      <w:r>
        <w:rPr>
          <w:rFonts w:asciiTheme="majorHAnsi" w:hAnsiTheme="majorHAnsi"/>
          <w:b/>
          <w:i/>
          <w:iCs/>
          <w:color w:val="000000"/>
          <w:sz w:val="22"/>
          <w:szCs w:val="22"/>
        </w:rPr>
        <w:t>NỘI TRÚ</w:t>
      </w:r>
    </w:p>
    <w:p w14:paraId="76B7CDDF" w14:textId="77777777" w:rsidR="001C2583" w:rsidRPr="00064B73" w:rsidRDefault="001C2583" w:rsidP="0063146C">
      <w:pPr>
        <w:pStyle w:val="ListParagraph"/>
        <w:numPr>
          <w:ilvl w:val="0"/>
          <w:numId w:val="7"/>
        </w:numPr>
        <w:spacing w:before="48" w:after="48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sử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lao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ào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ộ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?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Inpatient drug regimen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: </w:t>
      </w:r>
      <w:r>
        <w:rPr>
          <w:rFonts w:asciiTheme="majorHAnsi" w:hAnsiTheme="majorHAnsi"/>
          <w:iCs/>
          <w:color w:val="000000"/>
          <w:sz w:val="22"/>
          <w:szCs w:val="22"/>
        </w:rPr>
        <w:t>________________</w:t>
      </w:r>
    </w:p>
    <w:p w14:paraId="0461E4C8" w14:textId="77777777" w:rsidR="001C2583" w:rsidRPr="00F81EEB" w:rsidRDefault="001C2583" w:rsidP="0063146C">
      <w:pPr>
        <w:pStyle w:val="ListParagraph"/>
        <w:spacing w:before="48" w:after="48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ợ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sử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ộ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Inpatient drug regimen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:</w:t>
      </w:r>
    </w:p>
    <w:p w14:paraId="3A9272CC" w14:textId="77777777" w:rsidR="001C2583" w:rsidRDefault="001C2583" w:rsidP="0063146C">
      <w:pPr>
        <w:spacing w:before="48" w:after="48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H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R [    ]     E [    ]     Z [    ]     S [    ]     Th [    ]     Am [    ]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Km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Cm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C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O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M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G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P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E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Cs [    ]     PAS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Fq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17247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No data [    ]</w:t>
      </w:r>
    </w:p>
    <w:p w14:paraId="1F4AC10C" w14:textId="6C09A349" w:rsidR="001C2583" w:rsidRPr="00764236" w:rsidRDefault="001C2583" w:rsidP="0063146C">
      <w:pPr>
        <w:spacing w:before="48" w:after="48"/>
        <w:ind w:left="426" w:firstLine="36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proofErr w:type="gramStart"/>
      <w:r>
        <w:rPr>
          <w:rFonts w:asciiTheme="majorHAnsi" w:hAnsiTheme="majorHAnsi"/>
          <w:iCs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>:_</w:t>
      </w:r>
      <w:proofErr w:type="gramEnd"/>
      <w:r w:rsidR="0063146C">
        <w:rPr>
          <w:rFonts w:asciiTheme="majorHAnsi" w:hAnsiTheme="majorHAnsi"/>
          <w:iCs/>
          <w:color w:val="000000"/>
          <w:sz w:val="22"/>
          <w:szCs w:val="22"/>
        </w:rPr>
        <w:t>_________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</w:t>
      </w:r>
    </w:p>
    <w:p w14:paraId="11DCA109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48" w:after="48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ắ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ầ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ộ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ằ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lao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Regimen start date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: 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581A882C" w14:textId="3E2B9021" w:rsidR="001C2583" w:rsidRPr="00DC633C" w:rsidRDefault="001C2583" w:rsidP="0063146C">
      <w:pPr>
        <w:pStyle w:val="ListParagraph"/>
        <w:numPr>
          <w:ilvl w:val="0"/>
          <w:numId w:val="7"/>
        </w:numPr>
        <w:spacing w:before="48" w:after="48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Khoa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ộ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Treatment </w:t>
      </w:r>
      <w:proofErr w:type="gramStart"/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facility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___________</w:t>
      </w:r>
    </w:p>
    <w:p w14:paraId="0CE6D8C7" w14:textId="77777777" w:rsidR="001C2583" w:rsidRDefault="001C2583" w:rsidP="0063146C">
      <w:pPr>
        <w:pStyle w:val="ListParagraph"/>
        <w:numPr>
          <w:ilvl w:val="0"/>
          <w:numId w:val="7"/>
        </w:numPr>
        <w:spacing w:before="48" w:after="48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quả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á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lo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ào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ước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ộ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Type of TB drug resistance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:</w:t>
      </w:r>
    </w:p>
    <w:p w14:paraId="1BD146E3" w14:textId="77777777" w:rsidR="0063146C" w:rsidRDefault="001C2583" w:rsidP="0063146C">
      <w:pPr>
        <w:spacing w:before="48" w:after="48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H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R [    ]     E [    ]     Z [    ]     S [    ]     Th [    ]     Am [    ]     Km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Cm [    ]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C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O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M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G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P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E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Cs [    ]     PAS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Fq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</w:p>
    <w:p w14:paraId="0F170723" w14:textId="46993B25" w:rsidR="001C2583" w:rsidRPr="00DC633C" w:rsidRDefault="001C2583" w:rsidP="0063146C">
      <w:pPr>
        <w:spacing w:before="48" w:after="48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17247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No data [    ]</w:t>
      </w:r>
    </w:p>
    <w:p w14:paraId="01799014" w14:textId="34DB07A4" w:rsidR="001C2583" w:rsidRPr="00764236" w:rsidRDefault="001C2583" w:rsidP="0063146C">
      <w:pPr>
        <w:spacing w:before="48" w:after="48"/>
        <w:ind w:left="426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lastRenderedPageBreak/>
        <w:t>Thuố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gramStart"/>
      <w:r>
        <w:rPr>
          <w:rFonts w:asciiTheme="majorHAnsi" w:hAnsiTheme="majorHAnsi"/>
          <w:iCs/>
          <w:color w:val="000000"/>
          <w:sz w:val="22"/>
          <w:szCs w:val="22"/>
        </w:rPr>
        <w:t>có:_</w:t>
      </w:r>
      <w:proofErr w:type="gramEnd"/>
      <w:r w:rsidRPr="00764236">
        <w:rPr>
          <w:rFonts w:asciiTheme="majorHAnsi" w:hAnsiTheme="majorHAnsi"/>
          <w:iCs/>
          <w:color w:val="000000"/>
          <w:sz w:val="22"/>
          <w:szCs w:val="22"/>
        </w:rPr>
        <w:t>__________________________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</w:t>
      </w:r>
    </w:p>
    <w:p w14:paraId="2F98F1E2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48" w:after="48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ụ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gặp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ả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ộ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Side effects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</w:p>
    <w:tbl>
      <w:tblPr>
        <w:tblStyle w:val="TableGrid"/>
        <w:tblW w:w="4892" w:type="pct"/>
        <w:tblLook w:val="04A0" w:firstRow="1" w:lastRow="0" w:firstColumn="1" w:lastColumn="0" w:noHBand="0" w:noVBand="1"/>
      </w:tblPr>
      <w:tblGrid>
        <w:gridCol w:w="3392"/>
        <w:gridCol w:w="5423"/>
      </w:tblGrid>
      <w:tr w:rsidR="001C2583" w14:paraId="148F77D7" w14:textId="77777777" w:rsidTr="001C2583">
        <w:trPr>
          <w:trHeight w:val="80"/>
        </w:trPr>
        <w:tc>
          <w:tcPr>
            <w:tcW w:w="1740" w:type="pct"/>
          </w:tcPr>
          <w:p w14:paraId="198441CC" w14:textId="77777777" w:rsidR="001C2583" w:rsidRPr="000E1731" w:rsidRDefault="001C2583" w:rsidP="001C2583">
            <w:pPr>
              <w:spacing w:before="20"/>
              <w:jc w:val="center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Tác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dụng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phụ</w:t>
            </w:r>
            <w:proofErr w:type="spellEnd"/>
            <w:r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F81EEB">
              <w:rPr>
                <w:rFonts w:asciiTheme="majorHAnsi" w:hAnsiTheme="majorHAnsi"/>
                <w:b/>
                <w:iCs/>
                <w:color w:val="7F7F7F" w:themeColor="text1" w:themeTint="80"/>
                <w:sz w:val="22"/>
                <w:szCs w:val="22"/>
              </w:rPr>
              <w:t xml:space="preserve">/ </w:t>
            </w:r>
            <w:r w:rsidRPr="00F81EEB">
              <w:rPr>
                <w:rFonts w:asciiTheme="majorHAnsi" w:hAnsiTheme="majorHAnsi"/>
                <w:b/>
                <w:i/>
                <w:iCs/>
                <w:color w:val="7F7F7F" w:themeColor="text1" w:themeTint="80"/>
                <w:sz w:val="22"/>
                <w:szCs w:val="22"/>
              </w:rPr>
              <w:t>Side effects</w:t>
            </w:r>
          </w:p>
        </w:tc>
        <w:tc>
          <w:tcPr>
            <w:tcW w:w="3260" w:type="pct"/>
          </w:tcPr>
          <w:p w14:paraId="01DCF429" w14:textId="77777777" w:rsidR="001C2583" w:rsidRPr="000E1731" w:rsidRDefault="001C2583" w:rsidP="001C2583">
            <w:pPr>
              <w:spacing w:before="20"/>
              <w:jc w:val="center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Xử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trí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808080" w:themeColor="background1" w:themeShade="80"/>
                <w:sz w:val="22"/>
                <w:szCs w:val="22"/>
              </w:rPr>
              <w:t xml:space="preserve"> </w:t>
            </w:r>
            <w:r w:rsidRPr="000E1731">
              <w:rPr>
                <w:rFonts w:asciiTheme="majorHAnsi" w:hAnsiTheme="majorHAnsi"/>
                <w:b/>
                <w:i/>
                <w:iCs/>
                <w:color w:val="808080" w:themeColor="background1" w:themeShade="80"/>
                <w:sz w:val="22"/>
                <w:szCs w:val="22"/>
              </w:rPr>
              <w:t>/ Treatment for side effects</w:t>
            </w:r>
          </w:p>
        </w:tc>
      </w:tr>
      <w:tr w:rsidR="001C2583" w14:paraId="754FB7ED" w14:textId="77777777" w:rsidTr="001C2583">
        <w:trPr>
          <w:trHeight w:val="576"/>
        </w:trPr>
        <w:tc>
          <w:tcPr>
            <w:tcW w:w="1740" w:type="pct"/>
          </w:tcPr>
          <w:p w14:paraId="5EF53202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Buồ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ô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 xml:space="preserve">/Severe </w:t>
            </w:r>
            <w:proofErr w:type="gramStart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nausea</w:t>
            </w:r>
            <w:r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proofErr w:type="gram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[    ]</w:t>
            </w:r>
          </w:p>
          <w:p w14:paraId="7F8C6714" w14:textId="77777777" w:rsidR="001C2583" w:rsidRPr="00DF3E5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485B6573" w14:textId="77777777" w:rsidR="001C2583" w:rsidRDefault="001C2583" w:rsidP="001C2583">
            <w:pPr>
              <w:spacing w:before="20"/>
              <w:ind w:right="-11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3B86F726" w14:textId="77777777" w:rsidTr="001C2583">
        <w:trPr>
          <w:trHeight w:val="576"/>
        </w:trPr>
        <w:tc>
          <w:tcPr>
            <w:tcW w:w="1740" w:type="pct"/>
          </w:tcPr>
          <w:p w14:paraId="0E50066C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Chóng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mặt</w:t>
            </w:r>
            <w:proofErr w:type="spellEnd"/>
            <w:r w:rsidRPr="0017247F"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>/</w:t>
            </w:r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Vertigo</w:t>
            </w:r>
            <w:r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2F131282" w14:textId="77777777" w:rsidR="001C2583" w:rsidRPr="00DF3E5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09B9E4B0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2C38DBB" w14:textId="77777777" w:rsidTr="001C2583">
        <w:trPr>
          <w:trHeight w:val="576"/>
        </w:trPr>
        <w:tc>
          <w:tcPr>
            <w:tcW w:w="1740" w:type="pct"/>
          </w:tcPr>
          <w:p w14:paraId="43C44405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Nghe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ém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Hearing loss</w:t>
            </w:r>
            <w:r w:rsidRPr="0017247F"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 xml:space="preserve">       </w:t>
            </w:r>
            <w:r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5B725E23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4D925B40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7AA4B7ED" w14:textId="77777777" w:rsidTr="001C2583">
        <w:trPr>
          <w:trHeight w:val="576"/>
        </w:trPr>
        <w:tc>
          <w:tcPr>
            <w:tcW w:w="1740" w:type="pct"/>
          </w:tcPr>
          <w:p w14:paraId="2320EC7E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hì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mờ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Vision loss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411D6209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1F46CFF5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304C044" w14:textId="77777777" w:rsidTr="001C2583">
        <w:trPr>
          <w:trHeight w:val="576"/>
        </w:trPr>
        <w:tc>
          <w:tcPr>
            <w:tcW w:w="1740" w:type="pct"/>
          </w:tcPr>
          <w:p w14:paraId="1C30FBB5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ga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Hepatotoxicity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  <w:t xml:space="preserve">[  </w:t>
            </w:r>
            <w:proofErr w:type="gram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1E3504EE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730ADE72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3320FE38" w14:textId="77777777" w:rsidTr="001C2583">
        <w:trPr>
          <w:trHeight w:val="576"/>
        </w:trPr>
        <w:tc>
          <w:tcPr>
            <w:tcW w:w="1740" w:type="pct"/>
          </w:tcPr>
          <w:p w14:paraId="6850A620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thậ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Nephrotoxicity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79020705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5DD44326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3FB35232" w14:textId="77777777" w:rsidTr="001C2583">
        <w:trPr>
          <w:trHeight w:val="576"/>
        </w:trPr>
        <w:tc>
          <w:tcPr>
            <w:tcW w:w="1740" w:type="pct"/>
          </w:tcPr>
          <w:p w14:paraId="13C57606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thầ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inh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</w:t>
            </w:r>
            <w:proofErr w:type="gramStart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Neurotoxicity</w:t>
            </w:r>
            <w:r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 xml:space="preserve">  </w:t>
            </w:r>
            <w:r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ab/>
            </w:r>
            <w:proofErr w:type="gramEnd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[    ]</w:t>
            </w:r>
          </w:p>
          <w:p w14:paraId="194D8931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4E94DB71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20DBDBCC" w14:textId="77777777" w:rsidTr="001C2583">
        <w:trPr>
          <w:trHeight w:val="576"/>
        </w:trPr>
        <w:tc>
          <w:tcPr>
            <w:tcW w:w="1740" w:type="pct"/>
          </w:tcPr>
          <w:p w14:paraId="5D652154" w14:textId="77777777" w:rsidR="001C2583" w:rsidRDefault="001C2583" w:rsidP="001C2583">
            <w:pPr>
              <w:tabs>
                <w:tab w:val="left" w:pos="2674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hác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Other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0BBC7334" w14:textId="77777777" w:rsidR="001C2583" w:rsidRDefault="001C2583" w:rsidP="001C2583">
            <w:pPr>
              <w:tabs>
                <w:tab w:val="left" w:pos="2674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_____</w:t>
            </w:r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579C43A4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6B0AD1C5" w14:textId="77777777" w:rsidTr="001C2583">
        <w:trPr>
          <w:trHeight w:val="576"/>
        </w:trPr>
        <w:tc>
          <w:tcPr>
            <w:tcW w:w="5000" w:type="pct"/>
            <w:gridSpan w:val="2"/>
          </w:tcPr>
          <w:p w14:paraId="2D8BE632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o data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  <w:t xml:space="preserve">[  </w:t>
            </w:r>
            <w:proofErr w:type="gram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</w:tc>
      </w:tr>
    </w:tbl>
    <w:p w14:paraId="191E68F5" w14:textId="77777777" w:rsidR="001C2583" w:rsidRPr="0011784D" w:rsidRDefault="001C2583" w:rsidP="001C2583">
      <w:pPr>
        <w:spacing w:before="120" w:after="120"/>
        <w:rPr>
          <w:rFonts w:asciiTheme="majorHAnsi" w:hAnsiTheme="majorHAnsi"/>
          <w:b/>
          <w:i/>
          <w:iCs/>
          <w:color w:val="000000"/>
          <w:sz w:val="22"/>
          <w:szCs w:val="22"/>
        </w:rPr>
      </w:pPr>
      <w:r w:rsidRPr="0011784D">
        <w:rPr>
          <w:rFonts w:asciiTheme="majorHAnsi" w:hAnsiTheme="majorHAnsi"/>
          <w:b/>
          <w:i/>
          <w:iCs/>
          <w:color w:val="000000"/>
          <w:sz w:val="22"/>
          <w:szCs w:val="22"/>
        </w:rPr>
        <w:t>NGOẠI TRÚ</w:t>
      </w:r>
    </w:p>
    <w:p w14:paraId="3EAD322E" w14:textId="77777777" w:rsidR="001C2583" w:rsidRPr="00032A5E" w:rsidRDefault="001C2583" w:rsidP="0063146C">
      <w:pPr>
        <w:pStyle w:val="ListParagraph"/>
        <w:numPr>
          <w:ilvl w:val="0"/>
          <w:numId w:val="7"/>
        </w:numPr>
        <w:spacing w:before="30" w:after="3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sử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lao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ào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goạ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>?</w:t>
      </w:r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Outpatient drug regimen</w:t>
      </w:r>
      <w:r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 xml:space="preserve">: </w:t>
      </w:r>
      <w:r>
        <w:rPr>
          <w:rFonts w:asciiTheme="majorHAnsi" w:hAnsiTheme="majorHAnsi"/>
          <w:iCs/>
          <w:color w:val="000000"/>
          <w:sz w:val="22"/>
          <w:szCs w:val="22"/>
        </w:rPr>
        <w:t>_____________</w:t>
      </w:r>
    </w:p>
    <w:p w14:paraId="156AEAE0" w14:textId="77777777" w:rsidR="001C2583" w:rsidRPr="00F81EEB" w:rsidRDefault="001C2583" w:rsidP="0063146C">
      <w:pPr>
        <w:pStyle w:val="ListParagraph"/>
        <w:spacing w:before="30" w:after="3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ợ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sử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o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Out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patient drug regimen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:</w:t>
      </w:r>
    </w:p>
    <w:p w14:paraId="41C156E3" w14:textId="77777777" w:rsidR="001C2583" w:rsidRPr="00DC633C" w:rsidRDefault="001C2583" w:rsidP="0063146C">
      <w:pPr>
        <w:spacing w:before="30" w:after="30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H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R [    ]     E [    ]     Z [    ]     S [    ]     Th [    ]     Am [    ]     Km [    ]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Cm [    ]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C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O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M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G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P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E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Cs [    ]     PAS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Fq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17247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No data [    ]</w:t>
      </w:r>
    </w:p>
    <w:p w14:paraId="312F0F31" w14:textId="7882FE0A" w:rsidR="001C2583" w:rsidRPr="00764236" w:rsidRDefault="001C2583" w:rsidP="0063146C">
      <w:pPr>
        <w:spacing w:before="30" w:after="30"/>
        <w:ind w:left="426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gramStart"/>
      <w:r>
        <w:rPr>
          <w:rFonts w:asciiTheme="majorHAnsi" w:hAnsiTheme="majorHAnsi"/>
          <w:iCs/>
          <w:color w:val="000000"/>
          <w:sz w:val="22"/>
          <w:szCs w:val="22"/>
        </w:rPr>
        <w:t>có:_</w:t>
      </w:r>
      <w:proofErr w:type="gramEnd"/>
      <w:r w:rsidRPr="00764236">
        <w:rPr>
          <w:rFonts w:asciiTheme="majorHAnsi" w:hAnsiTheme="majorHAnsi"/>
          <w:iCs/>
          <w:color w:val="000000"/>
          <w:sz w:val="22"/>
          <w:szCs w:val="22"/>
        </w:rPr>
        <w:t>____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____________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</w:t>
      </w:r>
    </w:p>
    <w:p w14:paraId="7566A4A3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30" w:after="3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ắ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ầ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oạ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Regimen start date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: 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7DC6F93F" w14:textId="0F55AF0B" w:rsidR="001C2583" w:rsidRPr="00DC633C" w:rsidRDefault="001C2583" w:rsidP="0063146C">
      <w:pPr>
        <w:pStyle w:val="ListParagraph"/>
        <w:numPr>
          <w:ilvl w:val="0"/>
          <w:numId w:val="7"/>
        </w:numPr>
        <w:spacing w:before="30" w:after="3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oạ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Treatment </w:t>
      </w:r>
      <w:proofErr w:type="gramStart"/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facility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___________</w:t>
      </w:r>
    </w:p>
    <w:p w14:paraId="5554E5CA" w14:textId="77777777" w:rsidR="001C2583" w:rsidRDefault="001C2583" w:rsidP="0063146C">
      <w:pPr>
        <w:pStyle w:val="ListParagraph"/>
        <w:numPr>
          <w:ilvl w:val="0"/>
          <w:numId w:val="7"/>
        </w:numPr>
        <w:spacing w:before="30" w:after="3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quả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á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lo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ào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ước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go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Type of TB drug resistance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:</w:t>
      </w:r>
    </w:p>
    <w:p w14:paraId="3500529F" w14:textId="77777777" w:rsidR="001C2583" w:rsidRPr="00DC633C" w:rsidRDefault="001C2583" w:rsidP="0063146C">
      <w:pPr>
        <w:spacing w:before="30" w:after="30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H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R [    ]     E [    ]     Z [    ]     S [    ]     Th [    ]     Am [    ]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Km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Cm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C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O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M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G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P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E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Cs [    ]     PAS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Fq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17247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No data [    ]</w:t>
      </w:r>
    </w:p>
    <w:p w14:paraId="686E683D" w14:textId="1A9C91C2" w:rsidR="001C2583" w:rsidRDefault="001C2583" w:rsidP="0063146C">
      <w:pPr>
        <w:spacing w:before="30" w:after="30"/>
        <w:ind w:left="426"/>
        <w:rPr>
          <w:rFonts w:asciiTheme="majorHAnsi" w:hAnsiTheme="majorHAnsi"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gramStart"/>
      <w:r>
        <w:rPr>
          <w:rFonts w:asciiTheme="majorHAnsi" w:hAnsiTheme="majorHAnsi"/>
          <w:iCs/>
          <w:color w:val="000000"/>
          <w:sz w:val="22"/>
          <w:szCs w:val="22"/>
        </w:rPr>
        <w:t>có:_</w:t>
      </w:r>
      <w:proofErr w:type="gramEnd"/>
      <w:r w:rsidRPr="00764236">
        <w:rPr>
          <w:rFonts w:asciiTheme="majorHAnsi" w:hAnsiTheme="majorHAnsi"/>
          <w:iCs/>
          <w:color w:val="000000"/>
          <w:sz w:val="22"/>
          <w:szCs w:val="22"/>
        </w:rPr>
        <w:t>___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____________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</w:t>
      </w:r>
    </w:p>
    <w:p w14:paraId="6EA1DB20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30" w:after="30"/>
        <w:ind w:left="426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lastRenderedPageBreak/>
        <w:t>C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ụ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gặp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ả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ngoạ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rú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Side effects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</w:p>
    <w:tbl>
      <w:tblPr>
        <w:tblStyle w:val="TableGrid"/>
        <w:tblW w:w="4864" w:type="pct"/>
        <w:tblLook w:val="04A0" w:firstRow="1" w:lastRow="0" w:firstColumn="1" w:lastColumn="0" w:noHBand="0" w:noVBand="1"/>
      </w:tblPr>
      <w:tblGrid>
        <w:gridCol w:w="3392"/>
        <w:gridCol w:w="5373"/>
      </w:tblGrid>
      <w:tr w:rsidR="001C2583" w14:paraId="361672C8" w14:textId="77777777" w:rsidTr="001C2583">
        <w:trPr>
          <w:trHeight w:val="80"/>
        </w:trPr>
        <w:tc>
          <w:tcPr>
            <w:tcW w:w="1750" w:type="pct"/>
          </w:tcPr>
          <w:p w14:paraId="52605B33" w14:textId="77777777" w:rsidR="001C2583" w:rsidRPr="000E1731" w:rsidRDefault="001C2583" w:rsidP="001C2583">
            <w:pPr>
              <w:spacing w:before="20"/>
              <w:jc w:val="center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Tác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dụng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phụ</w:t>
            </w:r>
            <w:proofErr w:type="spellEnd"/>
            <w:r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F81EEB">
              <w:rPr>
                <w:rFonts w:asciiTheme="majorHAnsi" w:hAnsiTheme="majorHAnsi"/>
                <w:b/>
                <w:iCs/>
                <w:color w:val="7F7F7F" w:themeColor="text1" w:themeTint="80"/>
                <w:sz w:val="22"/>
                <w:szCs w:val="22"/>
              </w:rPr>
              <w:t xml:space="preserve">/ </w:t>
            </w:r>
            <w:r w:rsidRPr="00F81EEB">
              <w:rPr>
                <w:rFonts w:asciiTheme="majorHAnsi" w:hAnsiTheme="majorHAnsi"/>
                <w:b/>
                <w:i/>
                <w:iCs/>
                <w:color w:val="7F7F7F" w:themeColor="text1" w:themeTint="80"/>
                <w:sz w:val="22"/>
                <w:szCs w:val="22"/>
              </w:rPr>
              <w:t>Side effects</w:t>
            </w:r>
          </w:p>
        </w:tc>
        <w:tc>
          <w:tcPr>
            <w:tcW w:w="3250" w:type="pct"/>
          </w:tcPr>
          <w:p w14:paraId="5597A80A" w14:textId="77777777" w:rsidR="001C2583" w:rsidRPr="000E1731" w:rsidRDefault="001C2583" w:rsidP="001C2583">
            <w:pPr>
              <w:spacing w:before="20"/>
              <w:jc w:val="center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Xử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trí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808080" w:themeColor="background1" w:themeShade="80"/>
                <w:sz w:val="22"/>
                <w:szCs w:val="22"/>
              </w:rPr>
              <w:t xml:space="preserve"> </w:t>
            </w:r>
            <w:r w:rsidRPr="000E1731">
              <w:rPr>
                <w:rFonts w:asciiTheme="majorHAnsi" w:hAnsiTheme="majorHAnsi"/>
                <w:b/>
                <w:i/>
                <w:iCs/>
                <w:color w:val="808080" w:themeColor="background1" w:themeShade="80"/>
                <w:sz w:val="22"/>
                <w:szCs w:val="22"/>
              </w:rPr>
              <w:t>/ Treatment for side effects</w:t>
            </w:r>
          </w:p>
        </w:tc>
      </w:tr>
      <w:tr w:rsidR="001C2583" w14:paraId="0893E7CD" w14:textId="77777777" w:rsidTr="001C2583">
        <w:trPr>
          <w:trHeight w:val="576"/>
        </w:trPr>
        <w:tc>
          <w:tcPr>
            <w:tcW w:w="1750" w:type="pct"/>
          </w:tcPr>
          <w:p w14:paraId="163E32C2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Buồ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ô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 xml:space="preserve">/Severe </w:t>
            </w:r>
            <w:proofErr w:type="gramStart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nausea</w:t>
            </w:r>
            <w:r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proofErr w:type="gram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[    ]</w:t>
            </w:r>
          </w:p>
          <w:p w14:paraId="6B2DF69E" w14:textId="77777777" w:rsidR="001C2583" w:rsidRPr="00DF3E5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5D5B09CD" w14:textId="77777777" w:rsidR="001C2583" w:rsidRDefault="001C2583" w:rsidP="001C2583">
            <w:pPr>
              <w:spacing w:before="20"/>
              <w:ind w:right="-11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60E15C30" w14:textId="77777777" w:rsidTr="001C2583">
        <w:trPr>
          <w:trHeight w:val="576"/>
        </w:trPr>
        <w:tc>
          <w:tcPr>
            <w:tcW w:w="1750" w:type="pct"/>
          </w:tcPr>
          <w:p w14:paraId="2D304D49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Chóng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mặt</w:t>
            </w:r>
            <w:proofErr w:type="spellEnd"/>
            <w:r w:rsidRPr="0017247F"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>/</w:t>
            </w:r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Vertigo</w:t>
            </w:r>
            <w:r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3111AAA2" w14:textId="77777777" w:rsidR="001C2583" w:rsidRPr="00DF3E5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0DCBDCC6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B562943" w14:textId="77777777" w:rsidTr="001C2583">
        <w:trPr>
          <w:trHeight w:val="576"/>
        </w:trPr>
        <w:tc>
          <w:tcPr>
            <w:tcW w:w="1750" w:type="pct"/>
          </w:tcPr>
          <w:p w14:paraId="409A897C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Nghe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ém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Hearing loss</w:t>
            </w:r>
            <w:r w:rsidRPr="0017247F"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 xml:space="preserve">       </w:t>
            </w:r>
            <w:r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0399310B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26FB220E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13CC038C" w14:textId="77777777" w:rsidTr="001C2583">
        <w:trPr>
          <w:trHeight w:val="576"/>
        </w:trPr>
        <w:tc>
          <w:tcPr>
            <w:tcW w:w="1750" w:type="pct"/>
          </w:tcPr>
          <w:p w14:paraId="0379AF55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hì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mờ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Vision loss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6E4807FF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5C67C3B6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4E2D5B6" w14:textId="77777777" w:rsidTr="001C2583">
        <w:trPr>
          <w:trHeight w:val="576"/>
        </w:trPr>
        <w:tc>
          <w:tcPr>
            <w:tcW w:w="1750" w:type="pct"/>
          </w:tcPr>
          <w:p w14:paraId="14B0D0F4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ga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Hepatotoxicity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  <w:t xml:space="preserve">[  </w:t>
            </w:r>
            <w:proofErr w:type="gram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5E4CD1DE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441C1873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7CD39A8A" w14:textId="77777777" w:rsidTr="001C2583">
        <w:trPr>
          <w:trHeight w:val="576"/>
        </w:trPr>
        <w:tc>
          <w:tcPr>
            <w:tcW w:w="1750" w:type="pct"/>
          </w:tcPr>
          <w:p w14:paraId="0D2D6A1B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thậ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Nephrotoxicity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224C501F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64AA8595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1FD72ABE" w14:textId="77777777" w:rsidTr="001C2583">
        <w:trPr>
          <w:trHeight w:val="576"/>
        </w:trPr>
        <w:tc>
          <w:tcPr>
            <w:tcW w:w="1750" w:type="pct"/>
          </w:tcPr>
          <w:p w14:paraId="5CDC922C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thầ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inh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</w:t>
            </w:r>
            <w:proofErr w:type="gramStart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Neurotoxicity</w:t>
            </w:r>
            <w:r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 xml:space="preserve">  </w:t>
            </w:r>
            <w:r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ab/>
            </w:r>
            <w:proofErr w:type="gramEnd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[    ]</w:t>
            </w:r>
          </w:p>
          <w:p w14:paraId="14E08D82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05A180CF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A1AB44E" w14:textId="77777777" w:rsidTr="001C2583">
        <w:trPr>
          <w:trHeight w:val="576"/>
        </w:trPr>
        <w:tc>
          <w:tcPr>
            <w:tcW w:w="1750" w:type="pct"/>
          </w:tcPr>
          <w:p w14:paraId="1C8F6E94" w14:textId="77777777" w:rsidR="001C2583" w:rsidRDefault="001C2583" w:rsidP="001C2583">
            <w:pPr>
              <w:tabs>
                <w:tab w:val="left" w:pos="2674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hác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Other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4591D60B" w14:textId="77777777" w:rsidR="001C2583" w:rsidRDefault="001C2583" w:rsidP="001C2583">
            <w:pPr>
              <w:tabs>
                <w:tab w:val="left" w:pos="2674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_____</w:t>
            </w:r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50" w:type="pct"/>
          </w:tcPr>
          <w:p w14:paraId="06CD3945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6B1846A" w14:textId="77777777" w:rsidTr="001C2583">
        <w:trPr>
          <w:trHeight w:val="576"/>
        </w:trPr>
        <w:tc>
          <w:tcPr>
            <w:tcW w:w="5000" w:type="pct"/>
            <w:gridSpan w:val="2"/>
          </w:tcPr>
          <w:p w14:paraId="3D83DC91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o data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  <w:t xml:space="preserve">[  </w:t>
            </w:r>
            <w:proofErr w:type="gram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</w:tc>
      </w:tr>
    </w:tbl>
    <w:p w14:paraId="5AEB0432" w14:textId="77777777" w:rsidR="00663571" w:rsidRDefault="00663571" w:rsidP="001C2583">
      <w:pPr>
        <w:spacing w:after="240"/>
        <w:rPr>
          <w:rFonts w:asciiTheme="majorHAnsi" w:hAnsiTheme="majorHAnsi"/>
          <w:b/>
          <w:i/>
          <w:iCs/>
          <w:color w:val="000000"/>
          <w:sz w:val="22"/>
          <w:szCs w:val="22"/>
        </w:rPr>
      </w:pPr>
    </w:p>
    <w:p w14:paraId="6C5828B8" w14:textId="77777777" w:rsidR="001C2583" w:rsidRPr="0011784D" w:rsidRDefault="001C2583" w:rsidP="001C2583">
      <w:pPr>
        <w:spacing w:after="240"/>
        <w:rPr>
          <w:rFonts w:asciiTheme="majorHAnsi" w:hAnsiTheme="majorHAnsi"/>
          <w:b/>
          <w:i/>
          <w:iCs/>
          <w:color w:val="000000"/>
          <w:sz w:val="22"/>
          <w:szCs w:val="22"/>
        </w:rPr>
      </w:pPr>
      <w:r>
        <w:rPr>
          <w:rFonts w:asciiTheme="majorHAnsi" w:hAnsiTheme="majorHAnsi"/>
          <w:b/>
          <w:i/>
          <w:iCs/>
          <w:color w:val="000000"/>
          <w:sz w:val="22"/>
          <w:szCs w:val="22"/>
        </w:rPr>
        <w:t>THAY ĐỔI PHÁC ĐỒ</w:t>
      </w:r>
    </w:p>
    <w:p w14:paraId="0D1F15A8" w14:textId="039089A9" w:rsidR="001C2583" w:rsidRPr="00A854DF" w:rsidRDefault="001C2583" w:rsidP="0063146C">
      <w:pPr>
        <w:pStyle w:val="ListParagraph"/>
        <w:numPr>
          <w:ilvl w:val="0"/>
          <w:numId w:val="7"/>
        </w:numPr>
        <w:spacing w:before="30" w:after="30"/>
        <w:ind w:left="284" w:right="-35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ợ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ổ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ào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quá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ì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 xml:space="preserve">Drug regimen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>change</w:t>
      </w:r>
      <w:r>
        <w:rPr>
          <w:rFonts w:asciiTheme="majorHAnsi" w:hAnsiTheme="majorHAnsi"/>
          <w:b/>
          <w:color w:val="7F7F7F" w:themeColor="text1" w:themeTint="80"/>
          <w:sz w:val="22"/>
          <w:szCs w:val="22"/>
        </w:rPr>
        <w:t>:</w:t>
      </w:r>
      <w:r w:rsidRPr="00A854DF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iCs/>
          <w:color w:val="000000"/>
          <w:sz w:val="22"/>
          <w:szCs w:val="22"/>
        </w:rPr>
        <w:t>__________</w:t>
      </w:r>
      <w:r w:rsidR="0063146C">
        <w:rPr>
          <w:rFonts w:asciiTheme="majorHAnsi" w:hAnsiTheme="majorHAnsi"/>
          <w:iCs/>
          <w:color w:val="000000"/>
          <w:sz w:val="22"/>
          <w:szCs w:val="22"/>
        </w:rPr>
        <w:t>_________________________________________________________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</w:t>
      </w:r>
    </w:p>
    <w:p w14:paraId="7C8E766A" w14:textId="77777777" w:rsidR="001C2583" w:rsidRPr="00A854DF" w:rsidRDefault="001C2583" w:rsidP="0063146C">
      <w:pPr>
        <w:pStyle w:val="ListParagraph"/>
        <w:spacing w:before="30" w:after="30"/>
        <w:ind w:left="28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ượ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sử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o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iề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ị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ớ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? </w:t>
      </w:r>
      <w:r w:rsidRPr="00F81EEB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color w:val="7F7F7F" w:themeColor="text1" w:themeTint="80"/>
          <w:sz w:val="22"/>
          <w:szCs w:val="22"/>
        </w:rPr>
        <w:t xml:space="preserve">Drug regimen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>change</w:t>
      </w: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:</w:t>
      </w:r>
    </w:p>
    <w:p w14:paraId="0061BD0B" w14:textId="77777777" w:rsidR="001C2583" w:rsidRPr="00DC633C" w:rsidRDefault="001C2583" w:rsidP="0063146C">
      <w:pPr>
        <w:spacing w:before="30" w:after="30"/>
        <w:ind w:left="284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H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R [    ]     E [    ]     Z [    ]     S [    ]     Th [    ]     Am [    ]     Km [    ] 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Cm [    ]  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C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O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M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G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P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Eto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Cs [    ]     PAS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Fq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17247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No data [    ]</w:t>
      </w:r>
    </w:p>
    <w:p w14:paraId="409DFE47" w14:textId="54804752" w:rsidR="001C2583" w:rsidRPr="00764236" w:rsidRDefault="001C2583" w:rsidP="0063146C">
      <w:pPr>
        <w:spacing w:before="30" w:after="30"/>
        <w:ind w:left="284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gramStart"/>
      <w:r>
        <w:rPr>
          <w:rFonts w:asciiTheme="majorHAnsi" w:hAnsiTheme="majorHAnsi"/>
          <w:iCs/>
          <w:color w:val="000000"/>
          <w:sz w:val="22"/>
          <w:szCs w:val="22"/>
        </w:rPr>
        <w:t>có:_</w:t>
      </w:r>
      <w:proofErr w:type="gramEnd"/>
      <w:r w:rsidR="0063146C">
        <w:rPr>
          <w:rFonts w:asciiTheme="majorHAnsi" w:hAnsiTheme="majorHAnsi"/>
          <w:iCs/>
          <w:color w:val="000000"/>
          <w:sz w:val="22"/>
          <w:szCs w:val="22"/>
        </w:rPr>
        <w:t>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____________________</w:t>
      </w:r>
      <w:r w:rsidRPr="00764236">
        <w:rPr>
          <w:rFonts w:asciiTheme="majorHAnsi" w:hAnsiTheme="majorHAnsi"/>
          <w:iCs/>
          <w:color w:val="000000"/>
          <w:sz w:val="22"/>
          <w:szCs w:val="22"/>
        </w:rPr>
        <w:t>_____</w:t>
      </w:r>
    </w:p>
    <w:p w14:paraId="4F97B763" w14:textId="449B4BC0" w:rsidR="001C2583" w:rsidRPr="0063146C" w:rsidRDefault="001C2583" w:rsidP="0063146C">
      <w:pPr>
        <w:pStyle w:val="ListParagraph"/>
        <w:numPr>
          <w:ilvl w:val="0"/>
          <w:numId w:val="7"/>
        </w:numPr>
        <w:spacing w:before="30" w:after="30"/>
        <w:ind w:left="28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AA5E65">
        <w:rPr>
          <w:rFonts w:ascii="Calibri" w:hAnsi="Calibri"/>
          <w:b/>
          <w:color w:val="000000"/>
          <w:sz w:val="22"/>
          <w:szCs w:val="22"/>
        </w:rPr>
        <w:t>Lý</w:t>
      </w:r>
      <w:proofErr w:type="spellEnd"/>
      <w:r w:rsidRPr="00AA5E65">
        <w:rPr>
          <w:rFonts w:ascii="Calibri" w:hAnsi="Calibri"/>
          <w:b/>
          <w:color w:val="000000"/>
          <w:sz w:val="22"/>
          <w:szCs w:val="22"/>
        </w:rPr>
        <w:t xml:space="preserve"> do </w:t>
      </w:r>
      <w:proofErr w:type="spellStart"/>
      <w:r w:rsidRPr="00AA5E65">
        <w:rPr>
          <w:rFonts w:ascii="Calibri" w:hAnsi="Calibri"/>
          <w:b/>
          <w:color w:val="000000"/>
          <w:sz w:val="22"/>
          <w:szCs w:val="22"/>
        </w:rPr>
        <w:t>thay</w:t>
      </w:r>
      <w:proofErr w:type="spellEnd"/>
      <w:r w:rsidRPr="00AA5E65">
        <w:rPr>
          <w:rFonts w:ascii="Calibri" w:hAnsi="Calibri"/>
          <w:b/>
          <w:color w:val="000000"/>
          <w:sz w:val="22"/>
          <w:szCs w:val="22"/>
        </w:rPr>
        <w:t xml:space="preserve"> </w:t>
      </w:r>
      <w:proofErr w:type="spellStart"/>
      <w:r w:rsidRPr="00AA5E65">
        <w:rPr>
          <w:rFonts w:ascii="Calibri" w:hAnsi="Calibri"/>
          <w:b/>
          <w:color w:val="000000"/>
          <w:sz w:val="22"/>
          <w:szCs w:val="22"/>
        </w:rPr>
        <w:t>đổi</w:t>
      </w:r>
      <w:proofErr w:type="spellEnd"/>
      <w:r w:rsidRPr="00AA5E65">
        <w:rPr>
          <w:rFonts w:ascii="Calibri" w:hAnsi="Calibri"/>
          <w:b/>
          <w:color w:val="000000"/>
          <w:sz w:val="22"/>
          <w:szCs w:val="22"/>
        </w:rPr>
        <w:t xml:space="preserve"> </w:t>
      </w:r>
      <w:proofErr w:type="spellStart"/>
      <w:r w:rsidRPr="00AA5E65">
        <w:rPr>
          <w:rFonts w:ascii="Calibri" w:hAnsi="Calibri"/>
          <w:b/>
          <w:color w:val="000000"/>
          <w:sz w:val="22"/>
          <w:szCs w:val="22"/>
        </w:rPr>
        <w:t>phác</w:t>
      </w:r>
      <w:proofErr w:type="spellEnd"/>
      <w:r w:rsidRPr="00AA5E65">
        <w:rPr>
          <w:rFonts w:ascii="Calibri" w:hAnsi="Calibri"/>
          <w:b/>
          <w:color w:val="000000"/>
          <w:sz w:val="22"/>
          <w:szCs w:val="22"/>
        </w:rPr>
        <w:t xml:space="preserve"> </w:t>
      </w:r>
      <w:proofErr w:type="spellStart"/>
      <w:r w:rsidRPr="00AA5E65">
        <w:rPr>
          <w:rFonts w:ascii="Calibri" w:hAnsi="Calibri"/>
          <w:b/>
          <w:color w:val="000000"/>
          <w:sz w:val="22"/>
          <w:szCs w:val="22"/>
        </w:rPr>
        <w:t>đồ</w:t>
      </w:r>
      <w:proofErr w:type="spellEnd"/>
      <w:r w:rsidRPr="00AA5E65">
        <w:rPr>
          <w:rFonts w:ascii="Calibri" w:hAnsi="Calibri"/>
          <w:b/>
          <w:color w:val="000000"/>
          <w:sz w:val="22"/>
          <w:szCs w:val="22"/>
        </w:rPr>
        <w:t xml:space="preserve"> </w:t>
      </w:r>
      <w:r w:rsidRPr="0017247F">
        <w:rPr>
          <w:rFonts w:ascii="Calibri" w:hAnsi="Calibr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="Calibri" w:hAnsi="Calibri"/>
          <w:b/>
          <w:i/>
          <w:color w:val="7F7F7F" w:themeColor="text1" w:themeTint="80"/>
          <w:sz w:val="22"/>
          <w:szCs w:val="22"/>
        </w:rPr>
        <w:t>Reason for change</w:t>
      </w:r>
      <w:r w:rsidRPr="00AA5E65">
        <w:rPr>
          <w:rFonts w:ascii="Calibri" w:hAnsi="Calibri"/>
          <w:b/>
          <w:color w:val="000000"/>
          <w:sz w:val="22"/>
          <w:szCs w:val="22"/>
        </w:rPr>
        <w:t>:_________________________</w:t>
      </w:r>
      <w:r>
        <w:rPr>
          <w:rFonts w:ascii="Calibri" w:hAnsi="Calibri"/>
          <w:b/>
          <w:color w:val="000000"/>
          <w:sz w:val="22"/>
          <w:szCs w:val="22"/>
        </w:rPr>
        <w:t>_______________________</w:t>
      </w:r>
      <w:r w:rsidRP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________________________________________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________________________</w:t>
      </w:r>
      <w:r w:rsidRPr="0063146C">
        <w:rPr>
          <w:rFonts w:asciiTheme="majorHAnsi" w:hAnsiTheme="majorHAnsi"/>
          <w:b/>
          <w:iCs/>
          <w:color w:val="000000"/>
          <w:sz w:val="22"/>
          <w:szCs w:val="22"/>
        </w:rPr>
        <w:t>_____</w:t>
      </w:r>
    </w:p>
    <w:p w14:paraId="0A632BC8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30" w:after="30"/>
        <w:ind w:left="28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 w:rsidRPr="00DC633C">
        <w:rPr>
          <w:rFonts w:asciiTheme="majorHAnsi" w:hAnsiTheme="majorHAnsi"/>
          <w:b/>
          <w:color w:val="000000"/>
          <w:sz w:val="22"/>
          <w:szCs w:val="22"/>
        </w:rPr>
        <w:t>Ngà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ắ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ầu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ay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ổ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Regimen start dat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>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/</w:t>
      </w:r>
      <w:r>
        <w:rPr>
          <w:rFonts w:asciiTheme="majorHAnsi" w:hAnsiTheme="majorHAnsi"/>
          <w:iCs/>
          <w:color w:val="000000"/>
          <w:sz w:val="22"/>
          <w:szCs w:val="22"/>
        </w:rPr>
        <w:t>_______</w:t>
      </w:r>
    </w:p>
    <w:p w14:paraId="199350D4" w14:textId="4791D448" w:rsidR="001C2583" w:rsidRPr="00DC633C" w:rsidRDefault="001C2583" w:rsidP="0063146C">
      <w:pPr>
        <w:pStyle w:val="ListParagraph"/>
        <w:numPr>
          <w:ilvl w:val="0"/>
          <w:numId w:val="7"/>
        </w:numPr>
        <w:spacing w:before="30" w:after="30"/>
        <w:ind w:left="28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ậ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ới</w:t>
      </w:r>
      <w:proofErr w:type="spellEnd"/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 xml:space="preserve">Treatment </w:t>
      </w:r>
      <w:proofErr w:type="gramStart"/>
      <w:r w:rsidRPr="0017247F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facility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</w:t>
      </w:r>
      <w:proofErr w:type="gramEnd"/>
      <w:r>
        <w:rPr>
          <w:rFonts w:asciiTheme="majorHAnsi" w:hAnsiTheme="majorHAnsi"/>
          <w:b/>
          <w:iCs/>
          <w:color w:val="000000"/>
          <w:sz w:val="22"/>
          <w:szCs w:val="22"/>
        </w:rPr>
        <w:t>_________________</w:t>
      </w:r>
      <w:r w:rsidR="0063146C">
        <w:rPr>
          <w:rFonts w:asciiTheme="majorHAnsi" w:hAnsiTheme="majorHAnsi"/>
          <w:b/>
          <w:iCs/>
          <w:color w:val="000000"/>
          <w:sz w:val="22"/>
          <w:szCs w:val="22"/>
        </w:rPr>
        <w:t>__</w:t>
      </w:r>
      <w:r>
        <w:rPr>
          <w:rFonts w:asciiTheme="majorHAnsi" w:hAnsiTheme="majorHAnsi"/>
          <w:b/>
          <w:iCs/>
          <w:color w:val="000000"/>
          <w:sz w:val="22"/>
          <w:szCs w:val="22"/>
        </w:rPr>
        <w:t>________________</w:t>
      </w:r>
    </w:p>
    <w:p w14:paraId="43909F32" w14:textId="77777777" w:rsidR="001C2583" w:rsidRDefault="001C2583" w:rsidP="0063146C">
      <w:pPr>
        <w:pStyle w:val="ListParagraph"/>
        <w:numPr>
          <w:ilvl w:val="0"/>
          <w:numId w:val="7"/>
        </w:numPr>
        <w:spacing w:before="30" w:after="30"/>
        <w:ind w:left="284" w:right="-44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Bệnh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hân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ó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ết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quả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á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loạ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nào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trướ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dùng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color w:val="000000"/>
          <w:sz w:val="22"/>
          <w:szCs w:val="22"/>
        </w:rPr>
        <w:t>mới</w:t>
      </w:r>
      <w:proofErr w:type="spellEnd"/>
      <w:r>
        <w:rPr>
          <w:rFonts w:asciiTheme="majorHAnsi" w:hAnsiTheme="majorHAnsi"/>
          <w:b/>
          <w:color w:val="000000"/>
          <w:sz w:val="22"/>
          <w:szCs w:val="22"/>
        </w:rPr>
        <w:t>?</w:t>
      </w:r>
      <w:r w:rsidRPr="00DC633C">
        <w:rPr>
          <w:rFonts w:asciiTheme="majorHAnsi" w:hAnsiTheme="majorHAnsi"/>
          <w:b/>
          <w:color w:val="000000"/>
          <w:sz w:val="22"/>
          <w:szCs w:val="22"/>
        </w:rPr>
        <w:t xml:space="preserve"> </w:t>
      </w:r>
      <w:r w:rsidRPr="0017247F">
        <w:rPr>
          <w:rFonts w:asciiTheme="majorHAnsi" w:hAnsiTheme="majorHAnsi"/>
          <w:b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Type of TB drug resistance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</w:p>
    <w:p w14:paraId="1E381443" w14:textId="77777777" w:rsidR="001C2583" w:rsidRPr="00DC633C" w:rsidRDefault="001C2583" w:rsidP="0063146C">
      <w:pPr>
        <w:spacing w:before="30" w:after="30"/>
        <w:ind w:left="284"/>
        <w:rPr>
          <w:rFonts w:asciiTheme="majorHAnsi" w:hAnsiTheme="majorHAnsi"/>
          <w:iCs/>
          <w:color w:val="000000"/>
          <w:sz w:val="22"/>
          <w:szCs w:val="22"/>
        </w:rPr>
      </w:pPr>
      <w:r w:rsidRPr="00DC633C">
        <w:rPr>
          <w:rFonts w:asciiTheme="majorHAnsi" w:hAnsiTheme="majorHAnsi"/>
          <w:iCs/>
          <w:color w:val="000000"/>
          <w:sz w:val="22"/>
          <w:szCs w:val="22"/>
        </w:rPr>
        <w:lastRenderedPageBreak/>
        <w:t xml:space="preserve">H [  </w:t>
      </w:r>
      <w:proofErr w:type="gramStart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]</w:t>
      </w:r>
      <w:proofErr w:type="gram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    R [    ]     E [    ]     Z [    ]     S [    ]     Th [    ]     Am [    ]     Km [    ]     Cm [    ]     </w:t>
      </w:r>
      <w:proofErr w:type="spellStart"/>
      <w:r w:rsidRPr="00DC633C">
        <w:rPr>
          <w:rFonts w:asciiTheme="majorHAnsi" w:hAnsiTheme="majorHAnsi"/>
          <w:iCs/>
          <w:color w:val="000000"/>
          <w:sz w:val="22"/>
          <w:szCs w:val="22"/>
        </w:rPr>
        <w:t>Cfx</w:t>
      </w:r>
      <w:proofErr w:type="spellEnd"/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Ofx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Mfx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Gfx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Pto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Eto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[    ]    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Cs [    ]  </w:t>
      </w:r>
      <w:r>
        <w:rPr>
          <w:rFonts w:asciiTheme="majorHAnsi" w:hAnsiTheme="majorHAnsi"/>
          <w:iCs/>
          <w:color w:val="000000"/>
          <w:sz w:val="22"/>
          <w:szCs w:val="22"/>
        </w:rPr>
        <w:t xml:space="preserve">   PAS [    ]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Fq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[    ]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 w:rsidRPr="0017247F">
        <w:rPr>
          <w:rFonts w:asciiTheme="majorHAnsi" w:hAnsiTheme="majorHAnsi"/>
          <w:iCs/>
          <w:color w:val="7F7F7F" w:themeColor="text1" w:themeTint="80"/>
          <w:sz w:val="22"/>
          <w:szCs w:val="22"/>
        </w:rPr>
        <w:t>/</w:t>
      </w:r>
      <w:r w:rsidRPr="0017247F">
        <w:rPr>
          <w:rFonts w:asciiTheme="majorHAnsi" w:hAnsiTheme="majorHAnsi"/>
          <w:i/>
          <w:iCs/>
          <w:color w:val="7F7F7F" w:themeColor="text1" w:themeTint="80"/>
          <w:sz w:val="22"/>
          <w:szCs w:val="22"/>
        </w:rPr>
        <w:t>Other</w:t>
      </w:r>
      <w:r w:rsidRPr="00DC633C">
        <w:rPr>
          <w:rFonts w:asciiTheme="majorHAnsi" w:hAnsiTheme="majorHAnsi"/>
          <w:iCs/>
          <w:color w:val="000000"/>
          <w:sz w:val="22"/>
          <w:szCs w:val="22"/>
        </w:rPr>
        <w:t xml:space="preserve"> [    ]     No data [    ]</w:t>
      </w:r>
    </w:p>
    <w:p w14:paraId="686E12AC" w14:textId="6AD41CC5" w:rsidR="001C2583" w:rsidRPr="00764236" w:rsidRDefault="0063146C" w:rsidP="0063146C">
      <w:pPr>
        <w:spacing w:before="30" w:after="30"/>
        <w:rPr>
          <w:rFonts w:asciiTheme="majorHAnsi" w:hAnsiTheme="majorHAnsi"/>
          <w:b/>
          <w:iCs/>
          <w:color w:val="000000"/>
          <w:sz w:val="22"/>
          <w:szCs w:val="22"/>
        </w:rPr>
      </w:pPr>
      <w:r>
        <w:rPr>
          <w:rFonts w:asciiTheme="majorHAnsi" w:hAnsiTheme="majorHAnsi"/>
          <w:iCs/>
          <w:color w:val="000000"/>
          <w:sz w:val="22"/>
          <w:szCs w:val="22"/>
        </w:rPr>
        <w:t xml:space="preserve">     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Thuố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khác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, </w:t>
      </w:r>
      <w:proofErr w:type="spellStart"/>
      <w:r>
        <w:rPr>
          <w:rFonts w:asciiTheme="majorHAnsi" w:hAnsiTheme="majorHAnsi"/>
          <w:iCs/>
          <w:color w:val="000000"/>
          <w:sz w:val="22"/>
          <w:szCs w:val="22"/>
        </w:rPr>
        <w:t>nếu</w:t>
      </w:r>
      <w:proofErr w:type="spellEnd"/>
      <w:r>
        <w:rPr>
          <w:rFonts w:asciiTheme="majorHAnsi" w:hAnsiTheme="majorHAnsi"/>
          <w:iCs/>
          <w:color w:val="000000"/>
          <w:sz w:val="22"/>
          <w:szCs w:val="22"/>
        </w:rPr>
        <w:t xml:space="preserve"> </w:t>
      </w:r>
      <w:proofErr w:type="gramStart"/>
      <w:r w:rsidR="001C2583">
        <w:rPr>
          <w:rFonts w:asciiTheme="majorHAnsi" w:hAnsiTheme="majorHAnsi"/>
          <w:iCs/>
          <w:color w:val="000000"/>
          <w:sz w:val="22"/>
          <w:szCs w:val="22"/>
        </w:rPr>
        <w:t>có:_</w:t>
      </w:r>
      <w:proofErr w:type="gramEnd"/>
      <w:r w:rsidR="001C2583" w:rsidRPr="00764236">
        <w:rPr>
          <w:rFonts w:asciiTheme="majorHAnsi" w:hAnsiTheme="majorHAnsi"/>
          <w:iCs/>
          <w:color w:val="000000"/>
          <w:sz w:val="22"/>
          <w:szCs w:val="22"/>
        </w:rPr>
        <w:t>___________________________________</w:t>
      </w:r>
      <w:r>
        <w:rPr>
          <w:rFonts w:asciiTheme="majorHAnsi" w:hAnsiTheme="majorHAnsi"/>
          <w:iCs/>
          <w:color w:val="000000"/>
          <w:sz w:val="22"/>
          <w:szCs w:val="22"/>
        </w:rPr>
        <w:t>___________________________</w:t>
      </w:r>
    </w:p>
    <w:p w14:paraId="61CF437F" w14:textId="77777777" w:rsidR="001C2583" w:rsidRPr="00DC633C" w:rsidRDefault="001C2583" w:rsidP="0063146C">
      <w:pPr>
        <w:pStyle w:val="ListParagraph"/>
        <w:numPr>
          <w:ilvl w:val="0"/>
          <w:numId w:val="7"/>
        </w:numPr>
        <w:spacing w:before="30" w:after="30"/>
        <w:ind w:left="284"/>
        <w:contextualSpacing w:val="0"/>
        <w:rPr>
          <w:rFonts w:asciiTheme="majorHAnsi" w:hAnsiTheme="majorHAnsi"/>
          <w:b/>
          <w:iCs/>
          <w:color w:val="000000"/>
          <w:sz w:val="22"/>
          <w:szCs w:val="22"/>
        </w:rPr>
      </w:pP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C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t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ụ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gặp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ả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kh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sử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dụng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phác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đồ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b/>
          <w:iCs/>
          <w:color w:val="000000"/>
          <w:sz w:val="22"/>
          <w:szCs w:val="22"/>
        </w:rPr>
        <w:t>mới</w:t>
      </w:r>
      <w:proofErr w:type="spellEnd"/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 </w:t>
      </w:r>
      <w:r w:rsidRPr="00F81EEB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 xml:space="preserve">/ </w:t>
      </w:r>
      <w:r w:rsidRPr="00F81EEB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Side effects</w:t>
      </w:r>
      <w:r w:rsidRPr="00DC633C">
        <w:rPr>
          <w:rFonts w:asciiTheme="majorHAnsi" w:hAnsiTheme="majorHAnsi"/>
          <w:b/>
          <w:iCs/>
          <w:color w:val="000000"/>
          <w:sz w:val="22"/>
          <w:szCs w:val="22"/>
        </w:rPr>
        <w:t>:</w:t>
      </w:r>
    </w:p>
    <w:tbl>
      <w:tblPr>
        <w:tblStyle w:val="TableGrid"/>
        <w:tblW w:w="4892" w:type="pct"/>
        <w:tblLook w:val="04A0" w:firstRow="1" w:lastRow="0" w:firstColumn="1" w:lastColumn="0" w:noHBand="0" w:noVBand="1"/>
      </w:tblPr>
      <w:tblGrid>
        <w:gridCol w:w="3392"/>
        <w:gridCol w:w="5423"/>
      </w:tblGrid>
      <w:tr w:rsidR="001C2583" w14:paraId="32DC2B5A" w14:textId="77777777" w:rsidTr="001C2583">
        <w:trPr>
          <w:trHeight w:val="80"/>
        </w:trPr>
        <w:tc>
          <w:tcPr>
            <w:tcW w:w="1740" w:type="pct"/>
          </w:tcPr>
          <w:p w14:paraId="675D585E" w14:textId="77777777" w:rsidR="001C2583" w:rsidRPr="000E1731" w:rsidRDefault="001C2583" w:rsidP="001C2583">
            <w:pPr>
              <w:spacing w:before="20"/>
              <w:jc w:val="center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Tác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dụng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phụ</w:t>
            </w:r>
            <w:proofErr w:type="spellEnd"/>
            <w:r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r w:rsidRPr="00F81EEB">
              <w:rPr>
                <w:rFonts w:asciiTheme="majorHAnsi" w:hAnsiTheme="majorHAnsi"/>
                <w:b/>
                <w:iCs/>
                <w:color w:val="7F7F7F" w:themeColor="text1" w:themeTint="80"/>
                <w:sz w:val="22"/>
                <w:szCs w:val="22"/>
              </w:rPr>
              <w:t xml:space="preserve">/ </w:t>
            </w:r>
            <w:r w:rsidRPr="00F81EEB">
              <w:rPr>
                <w:rFonts w:asciiTheme="majorHAnsi" w:hAnsiTheme="majorHAnsi"/>
                <w:b/>
                <w:i/>
                <w:iCs/>
                <w:color w:val="7F7F7F" w:themeColor="text1" w:themeTint="80"/>
                <w:sz w:val="22"/>
                <w:szCs w:val="22"/>
              </w:rPr>
              <w:t>Side effects</w:t>
            </w:r>
          </w:p>
        </w:tc>
        <w:tc>
          <w:tcPr>
            <w:tcW w:w="3260" w:type="pct"/>
          </w:tcPr>
          <w:p w14:paraId="03140A4F" w14:textId="77777777" w:rsidR="001C2583" w:rsidRPr="000E1731" w:rsidRDefault="001C2583" w:rsidP="001C2583">
            <w:pPr>
              <w:spacing w:before="20"/>
              <w:jc w:val="center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Xử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E1731"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  <w:t>trí</w:t>
            </w:r>
            <w:proofErr w:type="spellEnd"/>
            <w:r w:rsidRPr="000E1731">
              <w:rPr>
                <w:rFonts w:asciiTheme="majorHAnsi" w:hAnsiTheme="majorHAnsi"/>
                <w:b/>
                <w:iCs/>
                <w:color w:val="808080" w:themeColor="background1" w:themeShade="80"/>
                <w:sz w:val="22"/>
                <w:szCs w:val="22"/>
              </w:rPr>
              <w:t xml:space="preserve"> </w:t>
            </w:r>
            <w:r w:rsidRPr="000E1731">
              <w:rPr>
                <w:rFonts w:asciiTheme="majorHAnsi" w:hAnsiTheme="majorHAnsi"/>
                <w:b/>
                <w:i/>
                <w:iCs/>
                <w:color w:val="808080" w:themeColor="background1" w:themeShade="80"/>
                <w:sz w:val="22"/>
                <w:szCs w:val="22"/>
              </w:rPr>
              <w:t>/ Treatment for side effects</w:t>
            </w:r>
          </w:p>
        </w:tc>
      </w:tr>
      <w:tr w:rsidR="001C2583" w14:paraId="058235D1" w14:textId="77777777" w:rsidTr="001C2583">
        <w:trPr>
          <w:trHeight w:val="576"/>
        </w:trPr>
        <w:tc>
          <w:tcPr>
            <w:tcW w:w="1740" w:type="pct"/>
          </w:tcPr>
          <w:p w14:paraId="4377ED72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Buồ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ô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 xml:space="preserve">/Severe </w:t>
            </w:r>
            <w:proofErr w:type="gramStart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nausea</w:t>
            </w:r>
            <w:r>
              <w:rPr>
                <w:rFonts w:asciiTheme="majorHAnsi" w:hAnsiTheme="majorHAnsi"/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proofErr w:type="gram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[    ]</w:t>
            </w:r>
          </w:p>
          <w:p w14:paraId="6ADCFF69" w14:textId="77777777" w:rsidR="001C2583" w:rsidRPr="00DF3E5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3B3F468C" w14:textId="77777777" w:rsidR="001C2583" w:rsidRDefault="001C2583" w:rsidP="001C2583">
            <w:pPr>
              <w:spacing w:before="20"/>
              <w:ind w:right="-11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C54F451" w14:textId="77777777" w:rsidTr="001C2583">
        <w:trPr>
          <w:trHeight w:val="576"/>
        </w:trPr>
        <w:tc>
          <w:tcPr>
            <w:tcW w:w="1740" w:type="pct"/>
          </w:tcPr>
          <w:p w14:paraId="6F5734F1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Chóng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mặt</w:t>
            </w:r>
            <w:proofErr w:type="spellEnd"/>
            <w:r w:rsidRPr="0017247F"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>/</w:t>
            </w:r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Vertigo</w:t>
            </w:r>
            <w:r>
              <w:rPr>
                <w:rFonts w:asciiTheme="majorHAnsi" w:hAnsiTheme="majorHAnsi"/>
                <w:i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7F96ED38" w14:textId="77777777" w:rsidR="001C2583" w:rsidRPr="00DF3E5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5C177E4B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1B15740D" w14:textId="77777777" w:rsidTr="001C2583">
        <w:trPr>
          <w:trHeight w:val="576"/>
        </w:trPr>
        <w:tc>
          <w:tcPr>
            <w:tcW w:w="1740" w:type="pct"/>
          </w:tcPr>
          <w:p w14:paraId="322D7E93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Nghe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ém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Hearing loss</w:t>
            </w:r>
            <w:r w:rsidRPr="0017247F"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 xml:space="preserve">       </w:t>
            </w:r>
            <w:r>
              <w:rPr>
                <w:rFonts w:asciiTheme="majorHAnsi" w:hAnsiTheme="majorHAnsi"/>
                <w:iCs/>
                <w:color w:val="7F7F7F" w:themeColor="text1" w:themeTint="8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165D9B41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2019DBE4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5118A496" w14:textId="77777777" w:rsidTr="001C2583">
        <w:trPr>
          <w:trHeight w:val="576"/>
        </w:trPr>
        <w:tc>
          <w:tcPr>
            <w:tcW w:w="1740" w:type="pct"/>
          </w:tcPr>
          <w:p w14:paraId="2111CF5F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hì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mờ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Vision loss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  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434D2F47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031B8060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4BF618CB" w14:textId="77777777" w:rsidTr="001C2583">
        <w:trPr>
          <w:trHeight w:val="576"/>
        </w:trPr>
        <w:tc>
          <w:tcPr>
            <w:tcW w:w="1740" w:type="pct"/>
          </w:tcPr>
          <w:p w14:paraId="396EF3CC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ga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Hepatotoxicity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  <w:t xml:space="preserve">[  </w:t>
            </w:r>
            <w:proofErr w:type="gram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708BB9C4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3B627A2E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0E1D1767" w14:textId="77777777" w:rsidTr="001C2583">
        <w:trPr>
          <w:trHeight w:val="576"/>
        </w:trPr>
        <w:tc>
          <w:tcPr>
            <w:tcW w:w="1740" w:type="pct"/>
          </w:tcPr>
          <w:p w14:paraId="3B21F4AB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thận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Nephrotoxicity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20B4248E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39EB2CA9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1DB1E2DD" w14:textId="77777777" w:rsidTr="001C2583">
        <w:trPr>
          <w:trHeight w:val="576"/>
        </w:trPr>
        <w:tc>
          <w:tcPr>
            <w:tcW w:w="1740" w:type="pct"/>
          </w:tcPr>
          <w:p w14:paraId="0D179340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Độc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thần</w:t>
            </w:r>
            <w:proofErr w:type="spellEnd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inh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</w:t>
            </w:r>
            <w:proofErr w:type="gramStart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Neurotoxicity</w:t>
            </w:r>
            <w:r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 xml:space="preserve">  </w:t>
            </w:r>
            <w:r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ab/>
            </w:r>
            <w:proofErr w:type="gramEnd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[    ]</w:t>
            </w:r>
          </w:p>
          <w:p w14:paraId="5C78C701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20775984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5CAAAF46" w14:textId="77777777" w:rsidTr="001C2583">
        <w:trPr>
          <w:trHeight w:val="576"/>
        </w:trPr>
        <w:tc>
          <w:tcPr>
            <w:tcW w:w="1740" w:type="pct"/>
          </w:tcPr>
          <w:p w14:paraId="4C58FDD1" w14:textId="77777777" w:rsidR="001C2583" w:rsidRDefault="001C2583" w:rsidP="001C2583">
            <w:pPr>
              <w:tabs>
                <w:tab w:val="left" w:pos="2674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Khác</w:t>
            </w:r>
            <w:proofErr w:type="spellEnd"/>
            <w:r w:rsidRPr="0017247F">
              <w:rPr>
                <w:rFonts w:asciiTheme="majorHAnsi" w:hAnsiTheme="majorHAnsi"/>
                <w:i/>
                <w:iCs/>
                <w:color w:val="7F7F7F" w:themeColor="text1" w:themeTint="80"/>
                <w:sz w:val="22"/>
                <w:szCs w:val="22"/>
              </w:rPr>
              <w:t>/Other</w:t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</w:r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[  </w:t>
            </w:r>
            <w:proofErr w:type="gramStart"/>
            <w:r w:rsidRPr="00DC633C"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  <w:p w14:paraId="0D0E2A59" w14:textId="77777777" w:rsidR="001C2583" w:rsidRDefault="001C2583" w:rsidP="001C2583">
            <w:pPr>
              <w:tabs>
                <w:tab w:val="left" w:pos="2674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_____</w:t>
            </w:r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F3E53">
              <w:rPr>
                <w:rFonts w:asciiTheme="majorHAnsi" w:hAnsiTheme="majorHAnsi"/>
                <w:color w:val="000000"/>
                <w:sz w:val="22"/>
                <w:szCs w:val="22"/>
              </w:rPr>
              <w:t>Ngày</w:t>
            </w:r>
            <w:proofErr w:type="spell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 w:rsidRPr="00DF3E53">
              <w:rPr>
                <w:rFonts w:ascii="Arial" w:hAnsi="Arial" w:cs="Arial"/>
                <w:color w:val="000000"/>
                <w:shd w:val="clear" w:color="auto" w:fill="FFFFFF"/>
              </w:rPr>
              <w:t>_______________________</w:t>
            </w:r>
          </w:p>
        </w:tc>
        <w:tc>
          <w:tcPr>
            <w:tcW w:w="3260" w:type="pct"/>
          </w:tcPr>
          <w:p w14:paraId="737B4FA0" w14:textId="77777777" w:rsidR="001C2583" w:rsidRDefault="001C2583" w:rsidP="001C2583">
            <w:pPr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huốc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/Discontinued </w:t>
            </w:r>
            <w:proofErr w:type="gramStart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drug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:_</w:t>
            </w:r>
            <w:proofErr w:type="gram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_____ [    ]  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Khô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xử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í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No change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br/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Ngừng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điều</w:t>
            </w:r>
            <w:proofErr w:type="spellEnd"/>
            <w:r>
              <w:rPr>
                <w:rFonts w:ascii="Arial" w:hAnsi="Arial" w:cs="Arial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hd w:val="clear" w:color="auto" w:fill="FFFFFF"/>
              </w:rPr>
              <w:t>trị</w:t>
            </w:r>
            <w:proofErr w:type="spellEnd"/>
            <w:r w:rsidRPr="00CD7C6D"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>/Discontinued treatment</w:t>
            </w:r>
            <w:r>
              <w:rPr>
                <w:rFonts w:ascii="Arial" w:hAnsi="Arial" w:cs="Arial"/>
                <w:color w:val="808080" w:themeColor="background1" w:themeShade="80"/>
                <w:shd w:val="clear" w:color="auto" w:fill="FFFFFF"/>
              </w:rPr>
              <w:t xml:space="preserve">    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[    ]                             No data [    ]</w:t>
            </w:r>
          </w:p>
        </w:tc>
      </w:tr>
      <w:tr w:rsidR="001C2583" w14:paraId="42A348DB" w14:textId="77777777" w:rsidTr="001C2583">
        <w:trPr>
          <w:trHeight w:val="576"/>
        </w:trPr>
        <w:tc>
          <w:tcPr>
            <w:tcW w:w="5000" w:type="pct"/>
            <w:gridSpan w:val="2"/>
          </w:tcPr>
          <w:p w14:paraId="1B12FDE7" w14:textId="77777777" w:rsidR="001C2583" w:rsidRDefault="001C2583" w:rsidP="001C2583">
            <w:pPr>
              <w:tabs>
                <w:tab w:val="left" w:pos="2691"/>
              </w:tabs>
              <w:spacing w:before="20"/>
              <w:rPr>
                <w:rFonts w:asciiTheme="majorHAnsi" w:hAnsiTheme="majorHAnsi"/>
                <w:iCs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>No data</w:t>
            </w:r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ab/>
              <w:t xml:space="preserve">[  </w:t>
            </w:r>
            <w:proofErr w:type="gramStart"/>
            <w:r>
              <w:rPr>
                <w:rFonts w:asciiTheme="majorHAnsi" w:hAnsiTheme="majorHAnsi"/>
                <w:iCs/>
                <w:color w:val="000000"/>
                <w:sz w:val="22"/>
                <w:szCs w:val="22"/>
              </w:rPr>
              <w:t xml:space="preserve">  ]</w:t>
            </w:r>
            <w:proofErr w:type="gramEnd"/>
          </w:p>
        </w:tc>
      </w:tr>
    </w:tbl>
    <w:p w14:paraId="0D2ECD68" w14:textId="77777777" w:rsidR="001C2583" w:rsidRDefault="001C2583" w:rsidP="001C2583">
      <w:pPr>
        <w:spacing w:after="120"/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</w:pPr>
      <w:r>
        <w:rPr>
          <w:rFonts w:asciiTheme="majorHAnsi" w:hAnsiTheme="majorHAnsi"/>
          <w:b/>
          <w:iCs/>
          <w:color w:val="000000"/>
          <w:sz w:val="22"/>
          <w:szCs w:val="22"/>
        </w:rPr>
        <w:t xml:space="preserve">GHI CHÚ </w:t>
      </w:r>
      <w:r w:rsidRPr="0017247F">
        <w:rPr>
          <w:rFonts w:asciiTheme="majorHAnsi" w:hAnsiTheme="majorHAnsi"/>
          <w:b/>
          <w:iCs/>
          <w:color w:val="7F7F7F" w:themeColor="text1" w:themeTint="80"/>
          <w:sz w:val="22"/>
          <w:szCs w:val="22"/>
        </w:rPr>
        <w:t xml:space="preserve">/ </w:t>
      </w:r>
      <w:r w:rsidRPr="0017247F"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>NOTES</w:t>
      </w:r>
    </w:p>
    <w:p w14:paraId="578ACC12" w14:textId="77777777" w:rsidR="001C2583" w:rsidRDefault="001C2583" w:rsidP="001C2583">
      <w:pPr>
        <w:tabs>
          <w:tab w:val="left" w:leader="underscore" w:pos="9781"/>
        </w:tabs>
        <w:spacing w:after="120"/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</w:pP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ab/>
      </w:r>
    </w:p>
    <w:p w14:paraId="02C3BEB6" w14:textId="77777777" w:rsidR="001C2583" w:rsidRDefault="001C2583" w:rsidP="001C2583">
      <w:pPr>
        <w:tabs>
          <w:tab w:val="left" w:leader="underscore" w:pos="9781"/>
        </w:tabs>
        <w:spacing w:after="120"/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</w:pP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ab/>
      </w:r>
    </w:p>
    <w:p w14:paraId="2A77FC5F" w14:textId="77777777" w:rsidR="001C2583" w:rsidRDefault="001C2583" w:rsidP="001C2583">
      <w:pPr>
        <w:tabs>
          <w:tab w:val="left" w:leader="underscore" w:pos="9781"/>
        </w:tabs>
        <w:spacing w:after="120"/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</w:pP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ab/>
      </w:r>
    </w:p>
    <w:p w14:paraId="5819A174" w14:textId="77777777" w:rsidR="001C2583" w:rsidRDefault="001C2583" w:rsidP="001C2583">
      <w:pPr>
        <w:tabs>
          <w:tab w:val="left" w:leader="underscore" w:pos="9781"/>
        </w:tabs>
        <w:spacing w:after="120"/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</w:pP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ab/>
      </w:r>
    </w:p>
    <w:p w14:paraId="2A1CF926" w14:textId="00EDC7A8" w:rsidR="001C2583" w:rsidRPr="0017247F" w:rsidRDefault="001C2583" w:rsidP="001C2583">
      <w:pPr>
        <w:tabs>
          <w:tab w:val="left" w:leader="underscore" w:pos="9781"/>
        </w:tabs>
        <w:spacing w:after="120"/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</w:pPr>
      <w:r>
        <w:rPr>
          <w:rFonts w:asciiTheme="majorHAnsi" w:hAnsiTheme="majorHAnsi"/>
          <w:b/>
          <w:i/>
          <w:iCs/>
          <w:color w:val="7F7F7F" w:themeColor="text1" w:themeTint="80"/>
          <w:sz w:val="22"/>
          <w:szCs w:val="22"/>
        </w:rPr>
        <w:tab/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767"/>
        <w:gridCol w:w="1740"/>
        <w:gridCol w:w="1868"/>
        <w:gridCol w:w="2020"/>
      </w:tblGrid>
      <w:tr w:rsidR="001C2583" w:rsidRPr="00973FCB" w14:paraId="6ACE25FE" w14:textId="77777777" w:rsidTr="008651B6">
        <w:tc>
          <w:tcPr>
            <w:tcW w:w="9214" w:type="dxa"/>
            <w:gridSpan w:val="5"/>
          </w:tcPr>
          <w:p w14:paraId="348EF15C" w14:textId="77777777" w:rsidR="001C2583" w:rsidRPr="00973FCB" w:rsidRDefault="001C2583" w:rsidP="001C2583">
            <w:pPr>
              <w:spacing w:before="60"/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>Tên</w:t>
            </w:r>
            <w:proofErr w:type="spellEnd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>thuốc</w:t>
            </w:r>
            <w:proofErr w:type="spellEnd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>viết</w:t>
            </w:r>
            <w:proofErr w:type="spellEnd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>tắt</w:t>
            </w:r>
            <w:proofErr w:type="spellEnd"/>
            <w:r w:rsidRPr="00973FCB"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r w:rsidRPr="0017247F">
              <w:rPr>
                <w:rFonts w:ascii="Calibri" w:hAnsi="Calibri"/>
                <w:b/>
                <w:color w:val="7F7F7F" w:themeColor="text1" w:themeTint="80"/>
                <w:sz w:val="22"/>
                <w:szCs w:val="22"/>
              </w:rPr>
              <w:t xml:space="preserve">/ </w:t>
            </w:r>
            <w:r w:rsidRPr="0017247F">
              <w:rPr>
                <w:rFonts w:ascii="Calibri" w:hAnsi="Calibri"/>
                <w:b/>
                <w:i/>
                <w:color w:val="7F7F7F" w:themeColor="text1" w:themeTint="80"/>
                <w:sz w:val="22"/>
                <w:szCs w:val="22"/>
              </w:rPr>
              <w:t>Drug Key</w:t>
            </w:r>
          </w:p>
        </w:tc>
      </w:tr>
      <w:tr w:rsidR="001C2583" w:rsidRPr="00973FCB" w14:paraId="28967A45" w14:textId="77777777" w:rsidTr="008651B6">
        <w:tc>
          <w:tcPr>
            <w:tcW w:w="1819" w:type="dxa"/>
          </w:tcPr>
          <w:p w14:paraId="01947DBC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H - Isoniazid</w:t>
            </w:r>
          </w:p>
        </w:tc>
        <w:tc>
          <w:tcPr>
            <w:tcW w:w="1767" w:type="dxa"/>
          </w:tcPr>
          <w:p w14:paraId="38A83D89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R - Rifampicin</w:t>
            </w:r>
          </w:p>
        </w:tc>
        <w:tc>
          <w:tcPr>
            <w:tcW w:w="1740" w:type="dxa"/>
          </w:tcPr>
          <w:p w14:paraId="294D7901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E - Ethambutol</w:t>
            </w:r>
          </w:p>
        </w:tc>
        <w:tc>
          <w:tcPr>
            <w:tcW w:w="1868" w:type="dxa"/>
          </w:tcPr>
          <w:p w14:paraId="1C27DE34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Z - Pyrazinamide</w:t>
            </w:r>
          </w:p>
        </w:tc>
        <w:tc>
          <w:tcPr>
            <w:tcW w:w="2020" w:type="dxa"/>
          </w:tcPr>
          <w:p w14:paraId="40842544" w14:textId="77777777" w:rsidR="001C2583" w:rsidRPr="00973FCB" w:rsidRDefault="001C2583" w:rsidP="001C2583">
            <w:pPr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r w:rsidRPr="00973FCB">
              <w:rPr>
                <w:rFonts w:ascii="Calibri" w:hAnsi="Calibri"/>
                <w:color w:val="000000"/>
                <w:sz w:val="22"/>
                <w:szCs w:val="22"/>
              </w:rPr>
              <w:t>S - Streptomycin</w:t>
            </w:r>
          </w:p>
        </w:tc>
      </w:tr>
      <w:tr w:rsidR="001C2583" w:rsidRPr="00973FCB" w14:paraId="2DBC4632" w14:textId="77777777" w:rsidTr="008651B6">
        <w:tc>
          <w:tcPr>
            <w:tcW w:w="1819" w:type="dxa"/>
          </w:tcPr>
          <w:p w14:paraId="2FDD775E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Th - Thioacetazone</w:t>
            </w:r>
          </w:p>
        </w:tc>
        <w:tc>
          <w:tcPr>
            <w:tcW w:w="1767" w:type="dxa"/>
          </w:tcPr>
          <w:p w14:paraId="5E3923DE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Am - Amikacin</w:t>
            </w:r>
          </w:p>
        </w:tc>
        <w:tc>
          <w:tcPr>
            <w:tcW w:w="1740" w:type="dxa"/>
          </w:tcPr>
          <w:p w14:paraId="5121E9DE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Km - Kanamycin</w:t>
            </w:r>
          </w:p>
        </w:tc>
        <w:tc>
          <w:tcPr>
            <w:tcW w:w="1868" w:type="dxa"/>
          </w:tcPr>
          <w:p w14:paraId="1D15CAE8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Cm - Capreomycin</w:t>
            </w:r>
          </w:p>
        </w:tc>
        <w:tc>
          <w:tcPr>
            <w:tcW w:w="2020" w:type="dxa"/>
          </w:tcPr>
          <w:p w14:paraId="6815F747" w14:textId="77777777" w:rsidR="001C2583" w:rsidRPr="00973FCB" w:rsidRDefault="001C2583" w:rsidP="001C2583">
            <w:pPr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3FCB">
              <w:rPr>
                <w:rFonts w:ascii="Calibri" w:hAnsi="Calibri"/>
                <w:color w:val="000000"/>
                <w:sz w:val="22"/>
                <w:szCs w:val="22"/>
              </w:rPr>
              <w:t>Cfx</w:t>
            </w:r>
            <w:proofErr w:type="spellEnd"/>
            <w:r w:rsidRPr="00973FCB">
              <w:rPr>
                <w:rFonts w:ascii="Calibri" w:hAnsi="Calibri"/>
                <w:color w:val="000000"/>
                <w:sz w:val="22"/>
                <w:szCs w:val="22"/>
              </w:rPr>
              <w:t xml:space="preserve"> - Ciprofloxacin</w:t>
            </w:r>
          </w:p>
        </w:tc>
      </w:tr>
      <w:tr w:rsidR="001C2583" w:rsidRPr="00973FCB" w14:paraId="1B0E0C1A" w14:textId="77777777" w:rsidTr="008651B6">
        <w:tc>
          <w:tcPr>
            <w:tcW w:w="1819" w:type="dxa"/>
          </w:tcPr>
          <w:p w14:paraId="2ADDB91E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proofErr w:type="spellStart"/>
            <w:r w:rsidRPr="00CD3BE6">
              <w:rPr>
                <w:rFonts w:ascii="Calibri" w:hAnsi="Calibri"/>
                <w:color w:val="000000"/>
              </w:rPr>
              <w:t>Ofx</w:t>
            </w:r>
            <w:proofErr w:type="spellEnd"/>
            <w:r w:rsidRPr="00CD3BE6">
              <w:rPr>
                <w:rFonts w:ascii="Calibri" w:hAnsi="Calibri"/>
                <w:color w:val="000000"/>
              </w:rPr>
              <w:t xml:space="preserve"> - Ofloxacin</w:t>
            </w:r>
          </w:p>
        </w:tc>
        <w:tc>
          <w:tcPr>
            <w:tcW w:w="1767" w:type="dxa"/>
          </w:tcPr>
          <w:p w14:paraId="17137C48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proofErr w:type="spellStart"/>
            <w:r w:rsidRPr="00CD3BE6">
              <w:rPr>
                <w:rFonts w:ascii="Calibri" w:hAnsi="Calibri"/>
                <w:color w:val="000000"/>
              </w:rPr>
              <w:t>Mfx</w:t>
            </w:r>
            <w:proofErr w:type="spellEnd"/>
            <w:r w:rsidRPr="00CD3BE6">
              <w:rPr>
                <w:rFonts w:ascii="Calibri" w:hAnsi="Calibri"/>
                <w:color w:val="000000"/>
              </w:rPr>
              <w:t xml:space="preserve"> - Moxifloxacin</w:t>
            </w:r>
          </w:p>
        </w:tc>
        <w:tc>
          <w:tcPr>
            <w:tcW w:w="1740" w:type="dxa"/>
          </w:tcPr>
          <w:p w14:paraId="61939B77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proofErr w:type="spellStart"/>
            <w:r w:rsidRPr="00CD3BE6">
              <w:rPr>
                <w:rFonts w:ascii="Calibri" w:hAnsi="Calibri"/>
                <w:color w:val="000000"/>
              </w:rPr>
              <w:t>Gfx</w:t>
            </w:r>
            <w:proofErr w:type="spellEnd"/>
            <w:r w:rsidRPr="00CD3BE6">
              <w:rPr>
                <w:rFonts w:ascii="Calibri" w:hAnsi="Calibri"/>
                <w:color w:val="000000"/>
              </w:rPr>
              <w:t xml:space="preserve"> - </w:t>
            </w:r>
            <w:proofErr w:type="spellStart"/>
            <w:r w:rsidRPr="00CD3BE6">
              <w:rPr>
                <w:rFonts w:ascii="Calibri" w:hAnsi="Calibri"/>
                <w:color w:val="000000"/>
              </w:rPr>
              <w:t>Gatifloxacin</w:t>
            </w:r>
            <w:proofErr w:type="spellEnd"/>
          </w:p>
        </w:tc>
        <w:tc>
          <w:tcPr>
            <w:tcW w:w="1868" w:type="dxa"/>
          </w:tcPr>
          <w:p w14:paraId="76BFFEBE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proofErr w:type="spellStart"/>
            <w:r w:rsidRPr="00CD3BE6">
              <w:rPr>
                <w:rFonts w:ascii="Calibri" w:hAnsi="Calibri"/>
                <w:color w:val="000000"/>
              </w:rPr>
              <w:t>Pto</w:t>
            </w:r>
            <w:proofErr w:type="spellEnd"/>
            <w:r w:rsidRPr="00CD3BE6">
              <w:rPr>
                <w:rFonts w:ascii="Calibri" w:hAnsi="Calibri"/>
                <w:color w:val="000000"/>
              </w:rPr>
              <w:t xml:space="preserve"> - Protionamide</w:t>
            </w:r>
          </w:p>
        </w:tc>
        <w:tc>
          <w:tcPr>
            <w:tcW w:w="2020" w:type="dxa"/>
          </w:tcPr>
          <w:p w14:paraId="3E9CA90C" w14:textId="77777777" w:rsidR="001C2583" w:rsidRPr="00973FCB" w:rsidRDefault="001C2583" w:rsidP="001C2583">
            <w:pPr>
              <w:rPr>
                <w:rFonts w:asciiTheme="majorHAnsi" w:hAnsiTheme="majorHAnsi"/>
                <w:b/>
                <w:iCs/>
                <w:color w:val="000000"/>
                <w:sz w:val="22"/>
                <w:szCs w:val="22"/>
              </w:rPr>
            </w:pPr>
            <w:proofErr w:type="spellStart"/>
            <w:r w:rsidRPr="00973FCB">
              <w:rPr>
                <w:rFonts w:ascii="Calibri" w:hAnsi="Calibri"/>
                <w:color w:val="000000"/>
                <w:sz w:val="22"/>
                <w:szCs w:val="22"/>
              </w:rPr>
              <w:t>Eto</w:t>
            </w:r>
            <w:proofErr w:type="spellEnd"/>
            <w:r w:rsidRPr="00973FCB">
              <w:rPr>
                <w:rFonts w:ascii="Calibri" w:hAnsi="Calibri"/>
                <w:color w:val="000000"/>
                <w:sz w:val="22"/>
                <w:szCs w:val="22"/>
              </w:rPr>
              <w:t xml:space="preserve"> - Ethionamide</w:t>
            </w:r>
          </w:p>
        </w:tc>
      </w:tr>
      <w:tr w:rsidR="001C2583" w:rsidRPr="00973FCB" w14:paraId="2E0AEA19" w14:textId="77777777" w:rsidTr="008651B6">
        <w:tc>
          <w:tcPr>
            <w:tcW w:w="1819" w:type="dxa"/>
          </w:tcPr>
          <w:p w14:paraId="04F2F3A7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 xml:space="preserve">Cs - </w:t>
            </w:r>
            <w:proofErr w:type="spellStart"/>
            <w:r w:rsidRPr="00CD3BE6">
              <w:rPr>
                <w:rFonts w:ascii="Calibri" w:hAnsi="Calibri"/>
                <w:color w:val="000000"/>
              </w:rPr>
              <w:t>Cycloserine</w:t>
            </w:r>
            <w:proofErr w:type="spellEnd"/>
          </w:p>
        </w:tc>
        <w:tc>
          <w:tcPr>
            <w:tcW w:w="3507" w:type="dxa"/>
            <w:gridSpan w:val="2"/>
          </w:tcPr>
          <w:p w14:paraId="7779F59A" w14:textId="77777777" w:rsidR="001C2583" w:rsidRPr="00CD3BE6" w:rsidRDefault="001C2583" w:rsidP="001C2583">
            <w:pPr>
              <w:rPr>
                <w:rFonts w:asciiTheme="majorHAnsi" w:hAnsiTheme="majorHAnsi"/>
                <w:b/>
                <w:iCs/>
                <w:color w:val="000000"/>
              </w:rPr>
            </w:pPr>
            <w:r w:rsidRPr="00CD3BE6">
              <w:rPr>
                <w:rFonts w:ascii="Calibri" w:hAnsi="Calibri"/>
                <w:color w:val="000000"/>
              </w:rPr>
              <w:t>PAS - Para-</w:t>
            </w:r>
            <w:proofErr w:type="spellStart"/>
            <w:r w:rsidRPr="00CD3BE6">
              <w:rPr>
                <w:rFonts w:ascii="Calibri" w:hAnsi="Calibri"/>
                <w:color w:val="000000"/>
              </w:rPr>
              <w:t>aminosalicylic</w:t>
            </w:r>
            <w:proofErr w:type="spellEnd"/>
            <w:r w:rsidRPr="00CD3BE6">
              <w:rPr>
                <w:rFonts w:ascii="Calibri" w:hAnsi="Calibri"/>
                <w:color w:val="000000"/>
              </w:rPr>
              <w:t xml:space="preserve"> acid</w:t>
            </w:r>
          </w:p>
        </w:tc>
        <w:tc>
          <w:tcPr>
            <w:tcW w:w="1868" w:type="dxa"/>
          </w:tcPr>
          <w:p w14:paraId="1CD00E08" w14:textId="1FE200C0" w:rsidR="001C2583" w:rsidRPr="00CD3BE6" w:rsidRDefault="001C2583" w:rsidP="001C2583">
            <w:pPr>
              <w:jc w:val="center"/>
              <w:rPr>
                <w:rFonts w:asciiTheme="majorHAnsi" w:hAnsiTheme="majorHAnsi"/>
                <w:b/>
                <w:iCs/>
                <w:color w:val="000000"/>
              </w:rPr>
            </w:pPr>
            <w:proofErr w:type="spellStart"/>
            <w:r w:rsidRPr="00CD3BE6">
              <w:rPr>
                <w:rFonts w:ascii="Calibri" w:hAnsi="Calibri"/>
                <w:color w:val="000000"/>
              </w:rPr>
              <w:t>Fq</w:t>
            </w:r>
            <w:proofErr w:type="spellEnd"/>
            <w:r w:rsidRPr="00CD3BE6">
              <w:rPr>
                <w:rFonts w:ascii="Calibri" w:hAnsi="Calibri"/>
                <w:color w:val="000000"/>
              </w:rPr>
              <w:t xml:space="preserve"> -fluoroquinolone</w:t>
            </w:r>
          </w:p>
        </w:tc>
        <w:tc>
          <w:tcPr>
            <w:tcW w:w="2020" w:type="dxa"/>
          </w:tcPr>
          <w:p w14:paraId="74B710C2" w14:textId="77777777" w:rsidR="001C2583" w:rsidRPr="00FB43E0" w:rsidRDefault="001C2583" w:rsidP="008651B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0A1F56E4" w14:textId="6339D540" w:rsidR="005F6BEA" w:rsidRDefault="005F6BEA" w:rsidP="008651B6">
      <w:pPr>
        <w:rPr>
          <w:rFonts w:ascii="Arial" w:hAnsi="Arial" w:cs="Arial"/>
          <w:sz w:val="24"/>
          <w:szCs w:val="24"/>
        </w:rPr>
      </w:pPr>
    </w:p>
    <w:p w14:paraId="3CB6D742" w14:textId="1B3285C2" w:rsidR="005F6BEA" w:rsidRDefault="005F6BEA" w:rsidP="008651B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Multiple imputation results</w:t>
      </w:r>
    </w:p>
    <w:p w14:paraId="659E0663" w14:textId="7C4219B9" w:rsidR="005F6BEA" w:rsidRDefault="005F6BEA" w:rsidP="008651B6">
      <w:pPr>
        <w:rPr>
          <w:rFonts w:ascii="Arial" w:hAnsi="Arial" w:cs="Arial"/>
          <w:sz w:val="24"/>
          <w:szCs w:val="24"/>
        </w:rPr>
      </w:pPr>
    </w:p>
    <w:p w14:paraId="0EE1BB88" w14:textId="77777777" w:rsidR="005F6BEA" w:rsidRDefault="005F6BEA" w:rsidP="008651B6">
      <w:pPr>
        <w:rPr>
          <w:rFonts w:ascii="Arial" w:hAnsi="Arial" w:cs="Arial"/>
          <w:sz w:val="24"/>
          <w:szCs w:val="24"/>
        </w:rPr>
      </w:pPr>
    </w:p>
    <w:sectPr w:rsidR="005F6BEA" w:rsidSect="001A6377">
      <w:footerReference w:type="even" r:id="rId7"/>
      <w:footerReference w:type="default" r:id="rId8"/>
      <w:pgSz w:w="11900" w:h="16820"/>
      <w:pgMar w:top="1440" w:right="1440" w:bottom="1440" w:left="1440" w:header="992" w:footer="720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2849E" w14:textId="77777777" w:rsidR="007E72A7" w:rsidRDefault="007E72A7" w:rsidP="00471009">
      <w:r>
        <w:separator/>
      </w:r>
    </w:p>
  </w:endnote>
  <w:endnote w:type="continuationSeparator" w:id="0">
    <w:p w14:paraId="06BC987A" w14:textId="77777777" w:rsidR="007E72A7" w:rsidRDefault="007E72A7" w:rsidP="00471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摔羱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9F505" w14:textId="0B53753C" w:rsidR="00D571AC" w:rsidRDefault="007E72A7" w:rsidP="008612A5">
    <w:pPr>
      <w:pStyle w:val="Footer"/>
      <w:framePr w:wrap="around" w:vAnchor="text" w:hAnchor="margin" w:xAlign="right" w:y="1"/>
      <w:rPr>
        <w:rStyle w:val="PageNumber"/>
      </w:rPr>
    </w:pPr>
    <w:sdt>
      <w:sdtPr>
        <w:rPr>
          <w:rStyle w:val="PageNumber"/>
        </w:rPr>
        <w:id w:val="1233504735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 w:rsidR="00D571AC">
          <w:rPr>
            <w:rStyle w:val="PageNumber"/>
          </w:rPr>
          <w:fldChar w:fldCharType="begin"/>
        </w:r>
        <w:r w:rsidR="00D571AC">
          <w:rPr>
            <w:rStyle w:val="PageNumber"/>
          </w:rPr>
          <w:instrText xml:space="preserve"> PAGE </w:instrText>
        </w:r>
        <w:r w:rsidR="00D571AC">
          <w:rPr>
            <w:rStyle w:val="PageNumber"/>
          </w:rPr>
          <w:fldChar w:fldCharType="separate"/>
        </w:r>
        <w:r w:rsidR="00D571AC">
          <w:rPr>
            <w:rStyle w:val="PageNumber"/>
            <w:noProof/>
          </w:rPr>
          <w:t>6</w:t>
        </w:r>
        <w:r w:rsidR="00D571AC">
          <w:rPr>
            <w:rStyle w:val="PageNumber"/>
          </w:rPr>
          <w:fldChar w:fldCharType="end"/>
        </w:r>
      </w:sdtContent>
    </w:sdt>
  </w:p>
  <w:p w14:paraId="12A7A823" w14:textId="77777777" w:rsidR="00D571AC" w:rsidRDefault="00D571AC" w:rsidP="00B91414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7ADC8" w14:textId="77777777" w:rsidR="00D571AC" w:rsidRDefault="00D571AC" w:rsidP="008612A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E18615F" w14:textId="565B05CB" w:rsidR="00D571AC" w:rsidRDefault="00D571AC" w:rsidP="008612A5">
    <w:pPr>
      <w:pStyle w:val="Footer"/>
      <w:framePr w:wrap="none" w:vAnchor="text" w:hAnchor="margin" w:xAlign="outside" w:y="1"/>
      <w:ind w:right="360" w:firstLine="360"/>
      <w:rPr>
        <w:rStyle w:val="PageNumber"/>
      </w:rPr>
    </w:pPr>
  </w:p>
  <w:p w14:paraId="30ACBE97" w14:textId="77777777" w:rsidR="00D571AC" w:rsidRDefault="00D571AC" w:rsidP="00B91414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5F7D3" w14:textId="77777777" w:rsidR="007E72A7" w:rsidRDefault="007E72A7" w:rsidP="00471009">
      <w:r>
        <w:separator/>
      </w:r>
    </w:p>
  </w:footnote>
  <w:footnote w:type="continuationSeparator" w:id="0">
    <w:p w14:paraId="72F87FE0" w14:textId="77777777" w:rsidR="007E72A7" w:rsidRDefault="007E72A7" w:rsidP="00471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B5EAC"/>
    <w:multiLevelType w:val="hybridMultilevel"/>
    <w:tmpl w:val="DA0EF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845C2"/>
    <w:multiLevelType w:val="hybridMultilevel"/>
    <w:tmpl w:val="38FC7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D600B9"/>
    <w:multiLevelType w:val="hybridMultilevel"/>
    <w:tmpl w:val="AF5029A2"/>
    <w:lvl w:ilvl="0" w:tplc="3DD09DC2">
      <w:start w:val="8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3C4471"/>
    <w:multiLevelType w:val="hybridMultilevel"/>
    <w:tmpl w:val="A64C6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156676"/>
    <w:multiLevelType w:val="hybridMultilevel"/>
    <w:tmpl w:val="EDD48E8C"/>
    <w:lvl w:ilvl="0" w:tplc="20E2E538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401DA"/>
    <w:multiLevelType w:val="multilevel"/>
    <w:tmpl w:val="5478FC3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3E982038"/>
    <w:multiLevelType w:val="hybridMultilevel"/>
    <w:tmpl w:val="9A44C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E76C6B"/>
    <w:multiLevelType w:val="hybridMultilevel"/>
    <w:tmpl w:val="07A0E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6D1CB9"/>
    <w:multiLevelType w:val="hybridMultilevel"/>
    <w:tmpl w:val="443C2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8A2099"/>
    <w:multiLevelType w:val="multilevel"/>
    <w:tmpl w:val="A3768F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4E002E2C"/>
    <w:multiLevelType w:val="multilevel"/>
    <w:tmpl w:val="84BCB20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D56630"/>
    <w:multiLevelType w:val="hybridMultilevel"/>
    <w:tmpl w:val="75BC4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547AD1"/>
    <w:multiLevelType w:val="hybridMultilevel"/>
    <w:tmpl w:val="2D4AB40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3FF0A32"/>
    <w:multiLevelType w:val="hybridMultilevel"/>
    <w:tmpl w:val="9752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8D23CC"/>
    <w:multiLevelType w:val="multilevel"/>
    <w:tmpl w:val="EDD4A2F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691B76F1"/>
    <w:multiLevelType w:val="hybridMultilevel"/>
    <w:tmpl w:val="E5823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0F65FC"/>
    <w:multiLevelType w:val="hybridMultilevel"/>
    <w:tmpl w:val="84BCB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E61EC6"/>
    <w:multiLevelType w:val="hybridMultilevel"/>
    <w:tmpl w:val="97529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C03F11"/>
    <w:multiLevelType w:val="hybridMultilevel"/>
    <w:tmpl w:val="1966E10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9"/>
  </w:num>
  <w:num w:numId="4">
    <w:abstractNumId w:val="17"/>
  </w:num>
  <w:num w:numId="5">
    <w:abstractNumId w:val="13"/>
  </w:num>
  <w:num w:numId="6">
    <w:abstractNumId w:val="12"/>
  </w:num>
  <w:num w:numId="7">
    <w:abstractNumId w:val="4"/>
  </w:num>
  <w:num w:numId="8">
    <w:abstractNumId w:val="8"/>
  </w:num>
  <w:num w:numId="9">
    <w:abstractNumId w:val="15"/>
  </w:num>
  <w:num w:numId="10">
    <w:abstractNumId w:val="3"/>
  </w:num>
  <w:num w:numId="11">
    <w:abstractNumId w:val="6"/>
  </w:num>
  <w:num w:numId="12">
    <w:abstractNumId w:val="18"/>
  </w:num>
  <w:num w:numId="13">
    <w:abstractNumId w:val="1"/>
  </w:num>
  <w:num w:numId="14">
    <w:abstractNumId w:val="0"/>
  </w:num>
  <w:num w:numId="15">
    <w:abstractNumId w:val="7"/>
  </w:num>
  <w:num w:numId="16">
    <w:abstractNumId w:val="11"/>
  </w:num>
  <w:num w:numId="17">
    <w:abstractNumId w:val="16"/>
  </w:num>
  <w:num w:numId="18">
    <w:abstractNumId w:val="10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FE4"/>
    <w:rsid w:val="000231AC"/>
    <w:rsid w:val="00025BB0"/>
    <w:rsid w:val="0004790B"/>
    <w:rsid w:val="00064867"/>
    <w:rsid w:val="000758FA"/>
    <w:rsid w:val="00085292"/>
    <w:rsid w:val="00093186"/>
    <w:rsid w:val="000A2153"/>
    <w:rsid w:val="000A2AE0"/>
    <w:rsid w:val="000B26A2"/>
    <w:rsid w:val="000B28EE"/>
    <w:rsid w:val="000B4898"/>
    <w:rsid w:val="000C497D"/>
    <w:rsid w:val="000D39F4"/>
    <w:rsid w:val="000D4E64"/>
    <w:rsid w:val="000F5863"/>
    <w:rsid w:val="00100114"/>
    <w:rsid w:val="00106769"/>
    <w:rsid w:val="00111DFA"/>
    <w:rsid w:val="0011705E"/>
    <w:rsid w:val="00121526"/>
    <w:rsid w:val="00126EE2"/>
    <w:rsid w:val="00141C3A"/>
    <w:rsid w:val="00142091"/>
    <w:rsid w:val="00145D21"/>
    <w:rsid w:val="00147627"/>
    <w:rsid w:val="001573AA"/>
    <w:rsid w:val="001620B4"/>
    <w:rsid w:val="00163AE2"/>
    <w:rsid w:val="001934E8"/>
    <w:rsid w:val="0019729B"/>
    <w:rsid w:val="001A49EC"/>
    <w:rsid w:val="001A5EBB"/>
    <w:rsid w:val="001A6377"/>
    <w:rsid w:val="001C0D13"/>
    <w:rsid w:val="001C18CA"/>
    <w:rsid w:val="001C2356"/>
    <w:rsid w:val="001C2583"/>
    <w:rsid w:val="001E088F"/>
    <w:rsid w:val="00224A27"/>
    <w:rsid w:val="00226A0A"/>
    <w:rsid w:val="0023268F"/>
    <w:rsid w:val="00256ECE"/>
    <w:rsid w:val="0026243E"/>
    <w:rsid w:val="00265ADF"/>
    <w:rsid w:val="002803EF"/>
    <w:rsid w:val="002816BC"/>
    <w:rsid w:val="00282766"/>
    <w:rsid w:val="002A4246"/>
    <w:rsid w:val="002A7775"/>
    <w:rsid w:val="002B33BB"/>
    <w:rsid w:val="002B50F2"/>
    <w:rsid w:val="002C09F9"/>
    <w:rsid w:val="002C71A7"/>
    <w:rsid w:val="002C7F9B"/>
    <w:rsid w:val="00300201"/>
    <w:rsid w:val="00304AAE"/>
    <w:rsid w:val="00331489"/>
    <w:rsid w:val="0033545E"/>
    <w:rsid w:val="003436A7"/>
    <w:rsid w:val="00363BCB"/>
    <w:rsid w:val="00395A54"/>
    <w:rsid w:val="003C1753"/>
    <w:rsid w:val="003D4C10"/>
    <w:rsid w:val="003D58D1"/>
    <w:rsid w:val="003E548D"/>
    <w:rsid w:val="00401F95"/>
    <w:rsid w:val="004042AE"/>
    <w:rsid w:val="00415F2D"/>
    <w:rsid w:val="00420DE9"/>
    <w:rsid w:val="0042636B"/>
    <w:rsid w:val="004319FE"/>
    <w:rsid w:val="00433383"/>
    <w:rsid w:val="00436718"/>
    <w:rsid w:val="00445972"/>
    <w:rsid w:val="0044682B"/>
    <w:rsid w:val="00467FA7"/>
    <w:rsid w:val="00471009"/>
    <w:rsid w:val="0048428C"/>
    <w:rsid w:val="0048452F"/>
    <w:rsid w:val="00490031"/>
    <w:rsid w:val="00492569"/>
    <w:rsid w:val="00495DB8"/>
    <w:rsid w:val="004A6BDC"/>
    <w:rsid w:val="004B0382"/>
    <w:rsid w:val="004B3D07"/>
    <w:rsid w:val="004C4241"/>
    <w:rsid w:val="004C5563"/>
    <w:rsid w:val="004F2BCC"/>
    <w:rsid w:val="00500CB6"/>
    <w:rsid w:val="00501B5B"/>
    <w:rsid w:val="005074BE"/>
    <w:rsid w:val="00510F5B"/>
    <w:rsid w:val="00524304"/>
    <w:rsid w:val="00524E7B"/>
    <w:rsid w:val="00524E85"/>
    <w:rsid w:val="00525B0E"/>
    <w:rsid w:val="00531811"/>
    <w:rsid w:val="0053293E"/>
    <w:rsid w:val="005350A1"/>
    <w:rsid w:val="00566BB7"/>
    <w:rsid w:val="0057419E"/>
    <w:rsid w:val="00577C71"/>
    <w:rsid w:val="00577D01"/>
    <w:rsid w:val="00580EF9"/>
    <w:rsid w:val="005845CC"/>
    <w:rsid w:val="005A6B52"/>
    <w:rsid w:val="005C1A2D"/>
    <w:rsid w:val="005C4A01"/>
    <w:rsid w:val="005D1B15"/>
    <w:rsid w:val="005D2942"/>
    <w:rsid w:val="005E3A15"/>
    <w:rsid w:val="005F00A8"/>
    <w:rsid w:val="005F1550"/>
    <w:rsid w:val="005F6BEA"/>
    <w:rsid w:val="00610984"/>
    <w:rsid w:val="00612240"/>
    <w:rsid w:val="00624E3E"/>
    <w:rsid w:val="006303E4"/>
    <w:rsid w:val="0063146C"/>
    <w:rsid w:val="0064269B"/>
    <w:rsid w:val="006435B8"/>
    <w:rsid w:val="006441E4"/>
    <w:rsid w:val="00644E18"/>
    <w:rsid w:val="0065064A"/>
    <w:rsid w:val="00662FF6"/>
    <w:rsid w:val="00663571"/>
    <w:rsid w:val="006755C2"/>
    <w:rsid w:val="00675F6E"/>
    <w:rsid w:val="0068177F"/>
    <w:rsid w:val="006924C0"/>
    <w:rsid w:val="0069267C"/>
    <w:rsid w:val="006A1422"/>
    <w:rsid w:val="006A5165"/>
    <w:rsid w:val="006B0C63"/>
    <w:rsid w:val="006B2067"/>
    <w:rsid w:val="006C0815"/>
    <w:rsid w:val="006C2EF3"/>
    <w:rsid w:val="006C6A96"/>
    <w:rsid w:val="006C7B98"/>
    <w:rsid w:val="006D399E"/>
    <w:rsid w:val="006D77B5"/>
    <w:rsid w:val="006F0602"/>
    <w:rsid w:val="006F1AFC"/>
    <w:rsid w:val="007051A6"/>
    <w:rsid w:val="007074FC"/>
    <w:rsid w:val="0071028E"/>
    <w:rsid w:val="00712FB7"/>
    <w:rsid w:val="00737C01"/>
    <w:rsid w:val="0075301E"/>
    <w:rsid w:val="0075348C"/>
    <w:rsid w:val="0075449C"/>
    <w:rsid w:val="00770F14"/>
    <w:rsid w:val="00771A09"/>
    <w:rsid w:val="00794E2F"/>
    <w:rsid w:val="007B6F39"/>
    <w:rsid w:val="007C6606"/>
    <w:rsid w:val="007D10F0"/>
    <w:rsid w:val="007D1CAD"/>
    <w:rsid w:val="007D345B"/>
    <w:rsid w:val="007D6E29"/>
    <w:rsid w:val="007E3C25"/>
    <w:rsid w:val="007E43FB"/>
    <w:rsid w:val="007E697A"/>
    <w:rsid w:val="007E72A7"/>
    <w:rsid w:val="00804903"/>
    <w:rsid w:val="0080499C"/>
    <w:rsid w:val="00805531"/>
    <w:rsid w:val="00806900"/>
    <w:rsid w:val="008164F0"/>
    <w:rsid w:val="0084558B"/>
    <w:rsid w:val="008612A5"/>
    <w:rsid w:val="008651B6"/>
    <w:rsid w:val="00867609"/>
    <w:rsid w:val="008820FC"/>
    <w:rsid w:val="00885CB6"/>
    <w:rsid w:val="00893843"/>
    <w:rsid w:val="008A2B76"/>
    <w:rsid w:val="008A43CE"/>
    <w:rsid w:val="008A5528"/>
    <w:rsid w:val="008A7FF5"/>
    <w:rsid w:val="008B0C3D"/>
    <w:rsid w:val="008B149B"/>
    <w:rsid w:val="008B1722"/>
    <w:rsid w:val="008E054C"/>
    <w:rsid w:val="008E395F"/>
    <w:rsid w:val="008E3AF6"/>
    <w:rsid w:val="008E5A82"/>
    <w:rsid w:val="008F20B3"/>
    <w:rsid w:val="009039A7"/>
    <w:rsid w:val="0092416A"/>
    <w:rsid w:val="009248F2"/>
    <w:rsid w:val="00927201"/>
    <w:rsid w:val="00943B5B"/>
    <w:rsid w:val="00944D72"/>
    <w:rsid w:val="009473F0"/>
    <w:rsid w:val="0095629D"/>
    <w:rsid w:val="00965278"/>
    <w:rsid w:val="009666FA"/>
    <w:rsid w:val="00966E51"/>
    <w:rsid w:val="00970098"/>
    <w:rsid w:val="009730F6"/>
    <w:rsid w:val="0097793A"/>
    <w:rsid w:val="00982090"/>
    <w:rsid w:val="009872CF"/>
    <w:rsid w:val="009A5B54"/>
    <w:rsid w:val="009B2AD1"/>
    <w:rsid w:val="009C0349"/>
    <w:rsid w:val="009C05C8"/>
    <w:rsid w:val="009C30B9"/>
    <w:rsid w:val="009C35B0"/>
    <w:rsid w:val="009C48E9"/>
    <w:rsid w:val="009D3E4E"/>
    <w:rsid w:val="009D5178"/>
    <w:rsid w:val="009D5358"/>
    <w:rsid w:val="00A00C7E"/>
    <w:rsid w:val="00A07A3F"/>
    <w:rsid w:val="00A22F41"/>
    <w:rsid w:val="00A50FD2"/>
    <w:rsid w:val="00A7321F"/>
    <w:rsid w:val="00A74FA5"/>
    <w:rsid w:val="00A90324"/>
    <w:rsid w:val="00A92CFA"/>
    <w:rsid w:val="00AA0151"/>
    <w:rsid w:val="00AA1717"/>
    <w:rsid w:val="00AB21BD"/>
    <w:rsid w:val="00AB448D"/>
    <w:rsid w:val="00AB6C0E"/>
    <w:rsid w:val="00AC12A2"/>
    <w:rsid w:val="00AC19FB"/>
    <w:rsid w:val="00AC3D1C"/>
    <w:rsid w:val="00AD1086"/>
    <w:rsid w:val="00AD2D1A"/>
    <w:rsid w:val="00AE1739"/>
    <w:rsid w:val="00AE28B0"/>
    <w:rsid w:val="00AE47F5"/>
    <w:rsid w:val="00AE5B49"/>
    <w:rsid w:val="00AE6D0F"/>
    <w:rsid w:val="00AF7F53"/>
    <w:rsid w:val="00B0193A"/>
    <w:rsid w:val="00B1291B"/>
    <w:rsid w:val="00B15996"/>
    <w:rsid w:val="00B324A7"/>
    <w:rsid w:val="00B356B3"/>
    <w:rsid w:val="00B41591"/>
    <w:rsid w:val="00B51E3D"/>
    <w:rsid w:val="00B53EE4"/>
    <w:rsid w:val="00B630ED"/>
    <w:rsid w:val="00B71D68"/>
    <w:rsid w:val="00B721C3"/>
    <w:rsid w:val="00B77CCA"/>
    <w:rsid w:val="00B86CE2"/>
    <w:rsid w:val="00B91414"/>
    <w:rsid w:val="00B97290"/>
    <w:rsid w:val="00BA05E9"/>
    <w:rsid w:val="00BA5788"/>
    <w:rsid w:val="00BA6B84"/>
    <w:rsid w:val="00BA6FE4"/>
    <w:rsid w:val="00BB3EEE"/>
    <w:rsid w:val="00BB69F0"/>
    <w:rsid w:val="00BD1610"/>
    <w:rsid w:val="00BD5FA7"/>
    <w:rsid w:val="00BE43B8"/>
    <w:rsid w:val="00BE724C"/>
    <w:rsid w:val="00BE763F"/>
    <w:rsid w:val="00BF53F1"/>
    <w:rsid w:val="00BF789E"/>
    <w:rsid w:val="00C043FD"/>
    <w:rsid w:val="00C113E6"/>
    <w:rsid w:val="00C1747E"/>
    <w:rsid w:val="00C4002D"/>
    <w:rsid w:val="00C42A20"/>
    <w:rsid w:val="00C461EB"/>
    <w:rsid w:val="00C56C70"/>
    <w:rsid w:val="00C655AC"/>
    <w:rsid w:val="00C660BE"/>
    <w:rsid w:val="00C77158"/>
    <w:rsid w:val="00C81D39"/>
    <w:rsid w:val="00C8699C"/>
    <w:rsid w:val="00C9099D"/>
    <w:rsid w:val="00C91F68"/>
    <w:rsid w:val="00C97FF9"/>
    <w:rsid w:val="00CD3BE6"/>
    <w:rsid w:val="00CD455E"/>
    <w:rsid w:val="00CD48AF"/>
    <w:rsid w:val="00CF3794"/>
    <w:rsid w:val="00D04367"/>
    <w:rsid w:val="00D105C2"/>
    <w:rsid w:val="00D137DE"/>
    <w:rsid w:val="00D13D7C"/>
    <w:rsid w:val="00D15AB3"/>
    <w:rsid w:val="00D17B1D"/>
    <w:rsid w:val="00D23D6F"/>
    <w:rsid w:val="00D24183"/>
    <w:rsid w:val="00D27407"/>
    <w:rsid w:val="00D30DC6"/>
    <w:rsid w:val="00D31DE5"/>
    <w:rsid w:val="00D44B57"/>
    <w:rsid w:val="00D50C68"/>
    <w:rsid w:val="00D571AC"/>
    <w:rsid w:val="00D5774A"/>
    <w:rsid w:val="00D604E2"/>
    <w:rsid w:val="00D75607"/>
    <w:rsid w:val="00D76704"/>
    <w:rsid w:val="00D77BEE"/>
    <w:rsid w:val="00D86417"/>
    <w:rsid w:val="00D90622"/>
    <w:rsid w:val="00DA1578"/>
    <w:rsid w:val="00DA4FD3"/>
    <w:rsid w:val="00DB0A6C"/>
    <w:rsid w:val="00DC0A20"/>
    <w:rsid w:val="00DC0CDF"/>
    <w:rsid w:val="00DC48C6"/>
    <w:rsid w:val="00DD6F4C"/>
    <w:rsid w:val="00DE274F"/>
    <w:rsid w:val="00DE3BDF"/>
    <w:rsid w:val="00E01A5D"/>
    <w:rsid w:val="00E0566E"/>
    <w:rsid w:val="00E064AA"/>
    <w:rsid w:val="00E076DF"/>
    <w:rsid w:val="00E14287"/>
    <w:rsid w:val="00E17C5C"/>
    <w:rsid w:val="00E23454"/>
    <w:rsid w:val="00E27AD2"/>
    <w:rsid w:val="00E37A70"/>
    <w:rsid w:val="00E630D4"/>
    <w:rsid w:val="00E80F7A"/>
    <w:rsid w:val="00E92E11"/>
    <w:rsid w:val="00E940DE"/>
    <w:rsid w:val="00EA3BA8"/>
    <w:rsid w:val="00EB37A9"/>
    <w:rsid w:val="00EC24CE"/>
    <w:rsid w:val="00EC7240"/>
    <w:rsid w:val="00EE4184"/>
    <w:rsid w:val="00EE47BB"/>
    <w:rsid w:val="00EF7695"/>
    <w:rsid w:val="00F11589"/>
    <w:rsid w:val="00F13CBC"/>
    <w:rsid w:val="00F2101A"/>
    <w:rsid w:val="00F228AF"/>
    <w:rsid w:val="00F30C37"/>
    <w:rsid w:val="00F42DFB"/>
    <w:rsid w:val="00F47300"/>
    <w:rsid w:val="00F60ECB"/>
    <w:rsid w:val="00F64FF7"/>
    <w:rsid w:val="00F713DF"/>
    <w:rsid w:val="00F76CDE"/>
    <w:rsid w:val="00F81B24"/>
    <w:rsid w:val="00F90C9F"/>
    <w:rsid w:val="00FA4F7A"/>
    <w:rsid w:val="00FA5591"/>
    <w:rsid w:val="00FC4639"/>
    <w:rsid w:val="00FC5C66"/>
    <w:rsid w:val="00FC63D9"/>
    <w:rsid w:val="00FD54C5"/>
    <w:rsid w:val="00FE7302"/>
    <w:rsid w:val="00FF52BE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5292C6"/>
  <w14:defaultImageDpi w14:val="300"/>
  <w15:docId w15:val="{91849CEC-1CB3-AE4D-B7B8-19F8BEDB5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sz w:val="22"/>
        <w:szCs w:val="22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FE4"/>
    <w:rPr>
      <w:rFonts w:ascii="Times New Roman" w:eastAsia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F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7A"/>
    <w:rPr>
      <w:rFonts w:ascii="Lucida Grande" w:eastAsia="Times New Roman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A6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40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3D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3D7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3D7C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A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A15"/>
    <w:rPr>
      <w:rFonts w:ascii="Times New Roman" w:eastAsia="Times New Roman" w:hAnsi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710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1009"/>
    <w:rPr>
      <w:rFonts w:ascii="Times New Roman" w:eastAsia="Times New Roman" w:hAnsi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71009"/>
  </w:style>
  <w:style w:type="paragraph" w:styleId="Header">
    <w:name w:val="header"/>
    <w:basedOn w:val="Normal"/>
    <w:link w:val="HeaderChar"/>
    <w:uiPriority w:val="99"/>
    <w:unhideWhenUsed/>
    <w:rsid w:val="009272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201"/>
    <w:rPr>
      <w:rFonts w:ascii="Times New Roman" w:eastAsia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44</Words>
  <Characters>1279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rohan</dc:creator>
  <cp:keywords/>
  <dc:description/>
  <cp:lastModifiedBy>Ian Wrohan</cp:lastModifiedBy>
  <cp:revision>2</cp:revision>
  <dcterms:created xsi:type="dcterms:W3CDTF">2021-07-17T01:54:00Z</dcterms:created>
  <dcterms:modified xsi:type="dcterms:W3CDTF">2021-07-17T01:54:00Z</dcterms:modified>
</cp:coreProperties>
</file>